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66FB7F" w14:textId="77777777" w:rsidR="00FD53EE" w:rsidRPr="00B86768" w:rsidRDefault="00FD53EE" w:rsidP="00FD53EE">
      <w:pPr>
        <w:rPr>
          <w:sz w:val="28"/>
          <w:szCs w:val="28"/>
        </w:rPr>
      </w:pPr>
      <w:bookmarkStart w:id="0" w:name="_GoBack"/>
      <w:bookmarkEnd w:id="0"/>
      <w:r>
        <w:rPr>
          <w:sz w:val="28"/>
          <w:szCs w:val="28"/>
        </w:rPr>
        <w:t xml:space="preserve">Supplementary methods: </w:t>
      </w:r>
      <w:r w:rsidRPr="00B86768">
        <w:rPr>
          <w:sz w:val="28"/>
          <w:szCs w:val="28"/>
        </w:rPr>
        <w:t>Search string</w:t>
      </w:r>
    </w:p>
    <w:p w14:paraId="34CAF939" w14:textId="77777777" w:rsidR="00FD53EE" w:rsidRPr="00E846E8" w:rsidRDefault="00FD53EE" w:rsidP="00FD53EE">
      <w:pPr>
        <w:rPr>
          <w:sz w:val="22"/>
        </w:rPr>
      </w:pPr>
      <w:r w:rsidRPr="00E846E8">
        <w:rPr>
          <w:sz w:val="22"/>
        </w:rPr>
        <w:t xml:space="preserve">Search string for the systematic literature search in PubMed and WebOfScience (described in section 3.1). Since we were updating a previous search </w:t>
      </w:r>
      <w:r w:rsidRPr="00E846E8">
        <w:rPr>
          <w:sz w:val="22"/>
        </w:rPr>
        <w:fldChar w:fldCharType="begin" w:fldLock="1"/>
      </w:r>
      <w:r>
        <w:rPr>
          <w:sz w:val="22"/>
        </w:rPr>
        <w:instrText xml:space="preserve">ADDIN CSL_CITATION {"citationItems":[{"id":"ITEM-1","itemData":{"DOI":"10.1016/j.neubiorev.2019.04.021","ISSN":"1873-7528","PMID":"31047892","abstract":"Altered cognitive performance is considered an intermediate phenotype mediating early life adversity (ELA) effects on later-life development of mental disorders, e.g. depression. Whereas most human studies are limited to correlational conclusions, rodent studies can prospectively investigate how ELA alters cognitive performance in several domains. Despite the volume of reports, there is no consensus on i) the behavioral domains being affected by ELA and ii) the extent of these effects. To test how ELA (here: aberrant maternal care) affects specific behavioral domains, we used a 3-level mixed-effect meta-analysis, and thoroughly explored heterogeneity with MetaForest, a novel machine-learning approach. Our results are based on &gt;400 independent experiments, involving </w:instrText>
      </w:r>
      <w:r>
        <w:rPr>
          <w:rFonts w:ascii="Cambria Math" w:hAnsi="Cambria Math" w:cs="Cambria Math"/>
          <w:sz w:val="22"/>
        </w:rPr>
        <w:instrText>∼</w:instrText>
      </w:r>
      <w:r>
        <w:rPr>
          <w:sz w:val="22"/>
        </w:rPr>
        <w:instrText xml:space="preserve">8600 animals. Especially in males, ELA promotes memory formation during stressful learning but impairs non-stressful learning. Furthermore, ELA increases anxiety-like and decreases social behavior. The ELA phenotype was strongest when i) combined with other negative experiences (\"hits\"); ii) in rats; iii) in ELA models of </w:instrText>
      </w:r>
      <w:r>
        <w:rPr>
          <w:rFonts w:ascii="Cambria Math" w:hAnsi="Cambria Math" w:cs="Cambria Math"/>
          <w:sz w:val="22"/>
        </w:rPr>
        <w:instrText>∼</w:instrText>
      </w:r>
      <w:r>
        <w:rPr>
          <w:sz w:val="22"/>
        </w:rPr>
        <w:instrText>10days duration. All data is easily accessible with MaBapp (https://osf.io/ra947/), allowing researchers to run tailor-made meta-analyses, thereby revealing the optimal choice of experimental protocols and study power.","author":[{"dropping-particle":"","family":"Bonapersona","given":"V","non-dropping-particle":"","parse-names":false,"suffix":""},{"dropping-particle":"","family":"Kentrop","given":"J","non-dropping-particle":"","parse-names":false,"suffix":""},{"dropping-particle":"","family":"Lissa","given":"C J","non-dropping-particle":"Van","parse-names":false,"suffix":""},{"dropping-particle":"","family":"Veen","given":"R","non-dropping-particle":"van der","parse-names":false,"suffix":""},{"dropping-particle":"","family":"Joëls","given":"M","non-dropping-particle":"","parse-names":false,"suffix":""},{"dropping-particle":"","family":"Sarabdjitsingh","given":"R A","non-dropping-particle":"","parse-names":false,"suffix":""}],"container-title":"Neuroscience and biobehavioral reviews","id":"ITEM-1","issued":{"date-parts":[["2019"]]},"page":"299-307","title":"The behavioral phenotype of early life adversity: A 3-level meta-analysis of rodent studies.","type":"article-journal","volume":"102"},"uris":["http://www.mendeley.com/documents/?uuid=ba541468-ab54-3c2a-960a-ca54e1c3c095"]}],"mendeley":{"formattedCitation":"(Bonapersona et al., 2019)","plainTextFormattedCitation":"(Bonapersona et al., 2019)","previouslyFormattedCitation":"(Bonapersona et al., 2019)"},"properties":{"noteIndex":0},"schema":"https://github.com/citation-style-language/schema/raw/master/csl-citation.json"}</w:instrText>
      </w:r>
      <w:r w:rsidRPr="00E846E8">
        <w:rPr>
          <w:sz w:val="22"/>
        </w:rPr>
        <w:fldChar w:fldCharType="separate"/>
      </w:r>
      <w:r w:rsidRPr="00E846E8">
        <w:rPr>
          <w:sz w:val="22"/>
        </w:rPr>
        <w:t>(Bonapersona et al., 2019)</w:t>
      </w:r>
      <w:r w:rsidRPr="00E846E8">
        <w:rPr>
          <w:sz w:val="22"/>
        </w:rPr>
        <w:fldChar w:fldCharType="end"/>
      </w:r>
      <w:r w:rsidRPr="00E846E8">
        <w:rPr>
          <w:sz w:val="22"/>
        </w:rPr>
        <w:t>, a date filter was applied (publications after the 1</w:t>
      </w:r>
      <w:r w:rsidRPr="00E846E8">
        <w:rPr>
          <w:sz w:val="22"/>
          <w:vertAlign w:val="superscript"/>
        </w:rPr>
        <w:t>st</w:t>
      </w:r>
      <w:r w:rsidRPr="00E846E8">
        <w:rPr>
          <w:sz w:val="22"/>
        </w:rPr>
        <w:t xml:space="preserve"> of February 2017). This allowed for an overlap of a few months between the previous search and the date filter of the current search. </w:t>
      </w:r>
    </w:p>
    <w:p w14:paraId="69C7E17C" w14:textId="77777777" w:rsidR="00FD53EE" w:rsidRPr="00E846E8" w:rsidRDefault="00FD53EE" w:rsidP="00FD53EE">
      <w:pPr>
        <w:rPr>
          <w:b/>
          <w:bCs/>
          <w:sz w:val="22"/>
        </w:rPr>
      </w:pPr>
      <w:r w:rsidRPr="00E846E8">
        <w:rPr>
          <w:b/>
          <w:bCs/>
          <w:sz w:val="22"/>
        </w:rPr>
        <w:t>Pubmed</w:t>
      </w:r>
    </w:p>
    <w:p w14:paraId="342253D3" w14:textId="77777777" w:rsidR="00FD53EE" w:rsidRPr="00E846E8" w:rsidRDefault="00FD53EE" w:rsidP="00FD53EE">
      <w:pPr>
        <w:spacing w:after="0" w:line="240" w:lineRule="auto"/>
        <w:rPr>
          <w:sz w:val="22"/>
        </w:rPr>
      </w:pPr>
      <w:r w:rsidRPr="00E846E8">
        <w:rPr>
          <w:sz w:val="22"/>
        </w:rPr>
        <w:t>(</w:t>
      </w:r>
    </w:p>
    <w:p w14:paraId="23F69035" w14:textId="77777777" w:rsidR="00FD53EE" w:rsidRDefault="00FD53EE" w:rsidP="00FD53EE">
      <w:pPr>
        <w:rPr>
          <w:rFonts w:ascii="Calibri" w:eastAsia="Times New Roman" w:hAnsi="Calibri" w:cs="Calibri"/>
          <w:color w:val="000000"/>
          <w:sz w:val="22"/>
          <w:lang w:eastAsia="en-GB"/>
        </w:rPr>
      </w:pPr>
      <w:r w:rsidRPr="004A649A">
        <w:rPr>
          <w:rFonts w:ascii="Calibri" w:eastAsia="Times New Roman" w:hAnsi="Calibri" w:cs="Calibri"/>
          <w:color w:val="000000"/>
          <w:sz w:val="22"/>
          <w:lang w:eastAsia="en-GB"/>
        </w:rPr>
        <w:t>"early life stress"[tiab] OR "ELS"[tiab] OR "early life adversity"[tiab] OR "early life adversities"[tiab] OR "early life adversity*" OR "early stress"[tiab] OR "neonatal stress"[tiab] OR "postnatal stress"[tiab] OR "perinatal stress"[tiab] OR "neonatally stressed"[tiab] OR "early adverse experience"[tiab] OR "perinatally stressed"[tiab] OR "early adverse experiences"[tiab] OR "postnatal manipulation"[tiab] OR "postnatal manipulations"[tiab] OR "perinatal manipulation"[tiab] OR "perinatal manipulations"[tiab] OR "limited bedding"[tiab] OR "limited nesting"[tiab] OR "limited material"[tiab] OR "licking and grooming"[tiab] OR "licking-grooming"[tiab] OR "licking/grooming"[tiab]</w:t>
      </w:r>
    </w:p>
    <w:p w14:paraId="450710D4" w14:textId="77777777" w:rsidR="00FD53EE" w:rsidRDefault="00FD53EE" w:rsidP="00FD53EE">
      <w:pPr>
        <w:rPr>
          <w:rFonts w:ascii="Calibri" w:eastAsia="Times New Roman" w:hAnsi="Calibri" w:cs="Calibri"/>
          <w:color w:val="000000"/>
          <w:sz w:val="22"/>
          <w:lang w:eastAsia="en-GB"/>
        </w:rPr>
      </w:pPr>
      <w:r>
        <w:rPr>
          <w:rFonts w:ascii="Calibri" w:eastAsia="Times New Roman" w:hAnsi="Calibri" w:cs="Calibri"/>
          <w:color w:val="000000"/>
          <w:sz w:val="22"/>
          <w:lang w:eastAsia="en-GB"/>
        </w:rPr>
        <w:t>) AND (</w:t>
      </w:r>
    </w:p>
    <w:p w14:paraId="3B1D6B1C" w14:textId="77777777" w:rsidR="00FD53EE" w:rsidRPr="004A649A" w:rsidRDefault="00FD53EE" w:rsidP="00FD53EE">
      <w:pPr>
        <w:rPr>
          <w:rFonts w:ascii="Calibri" w:eastAsia="Times New Roman" w:hAnsi="Calibri" w:cs="Calibri"/>
          <w:color w:val="000000"/>
          <w:sz w:val="22"/>
          <w:lang w:eastAsia="en-GB"/>
        </w:rPr>
      </w:pPr>
      <w:r w:rsidRPr="004A649A">
        <w:rPr>
          <w:rFonts w:ascii="Calibri" w:eastAsia="Times New Roman" w:hAnsi="Calibri" w:cs="Calibri"/>
          <w:color w:val="000000"/>
          <w:sz w:val="22"/>
          <w:lang w:eastAsia="en-GB"/>
        </w:rPr>
        <w:t>"murine"[tiab] OR "rodentia"[tiab] OR "rodent"[Tiab] OR "rodents"[Tiab] OR "rodentia"[tiab] OR mus[Tiab] OR murinae[Tiab] OR muridae[Tiab] OR "mice"[MeSH Terms] OR "mice"[tiab] OR "mouse"[tiab] OR  "rats"[MeSH Terms] OR "rat"[tiab] OR "rats"[tiab]</w:t>
      </w:r>
    </w:p>
    <w:p w14:paraId="72A2DFB2" w14:textId="77777777" w:rsidR="00FD53EE" w:rsidRDefault="00FD53EE" w:rsidP="00FD53EE">
      <w:pPr>
        <w:rPr>
          <w:rFonts w:ascii="Calibri" w:eastAsia="Times New Roman" w:hAnsi="Calibri" w:cs="Calibri"/>
          <w:color w:val="000000"/>
          <w:sz w:val="22"/>
          <w:lang w:eastAsia="en-GB"/>
        </w:rPr>
      </w:pPr>
      <w:r>
        <w:rPr>
          <w:rFonts w:ascii="Calibri" w:eastAsia="Times New Roman" w:hAnsi="Calibri" w:cs="Calibri"/>
          <w:color w:val="000000"/>
          <w:sz w:val="22"/>
          <w:lang w:eastAsia="en-GB"/>
        </w:rPr>
        <w:t>) AND (</w:t>
      </w:r>
    </w:p>
    <w:p w14:paraId="6D6C974A" w14:textId="77777777" w:rsidR="00FD53EE" w:rsidRPr="004A649A" w:rsidRDefault="00FD53EE" w:rsidP="00FD53EE">
      <w:pPr>
        <w:spacing w:after="0"/>
        <w:rPr>
          <w:rFonts w:ascii="Calibri" w:eastAsia="Times New Roman" w:hAnsi="Calibri" w:cs="Calibri"/>
          <w:color w:val="000000"/>
          <w:sz w:val="22"/>
          <w:lang w:eastAsia="en-GB"/>
        </w:rPr>
      </w:pPr>
      <w:r w:rsidRPr="004A649A">
        <w:rPr>
          <w:rFonts w:ascii="Calibri" w:eastAsia="Times New Roman" w:hAnsi="Calibri" w:cs="Calibri"/>
          <w:color w:val="000000"/>
          <w:sz w:val="22"/>
          <w:lang w:eastAsia="en-GB"/>
        </w:rPr>
        <w:t xml:space="preserve">"Behavior, Animal"[Mesh] OR "behaviour"[tiab] OR "behavior"[tiab] OR "behaviours"[tiab] OR "behaviors"[tiab] OR "behav*"[tiab] OR "behavioural test"[tiab] OR "behavioural tests"[tiab] OR "behavioral test"[tiab] OR "behavioral tests"[tiab] OR "test, behavioral"[tiab] OR "test, behavioural"[tiab] OR "tests, behavioral"[tiab] OR "tests,behavioural"[tiab] OR "anxiety"[tiab] OR "fear"[tiab] OR "anxiety/fear"[tiab] OR "anxiety-fear"[tiab] OR "emotional learning"[tiab] OR "non-stressful learning"[tiab] OR "non stressful learning"[tiab] OR "social behaviour"[tiab] OR "social behavior"[tiab] OR "sexual behaviour"[tiab] OR "sexual behavior"[tiab] OR "anxiety"[tiab] OR "fear"[tiab] OR "anxiety/fear"[tiab] OR "anxiety-fear"[tiab] OR "emotional learning"[tiab] OR "non-stressful learning"[tiab] OR "non stressful learning"[tiab] OR "social behaviour"[tiab] OR "social behavior"[tiab] OR "sexual behaviour"[tiab] OR "sexual behavior"[tiab] OR "radial arm"[tiab] OR "T maze"[tiab] OR "Ymaze"[tiab] OR  "what where which task"[tiab] OR "what-where-which task"[tiab] OR "object in location"[tiab] OR "object in context"[tiab] OR "object recognition"[tiab] OR "object discrimination"[tiab] OR "barnes maze"[tiab] OR "holeboard"[tiab] OR "circular maze"[tiab] OR "Morris water maze"[tiab] OR "spontaneous alteration task"[tiab] OR "maze learning"[tiab] OR "active avoidance"[tiab] OR "spring test"[tiab]  OR "inhibitory avoidance"[tiab] OR "passive avoidance"[tiab] OR "defensive withdrawal"[tiab] OR "fear conditioning"[tiab] OR "cat box"[tiab]  OR "elevated plus maze"[tiab] OR "EPM"[tiab] OR "cross maze"[tiab]  OR "open field"[tiab] OR "concentric square field test"[tiab] OR "place preference"[tiab] OR "place avoidance"[tiab] OR "light/dark test"[tiab] OR "light dark test"[tiab] OR "light-dark test"[tiab] OR "light/dark box"[tiab] OR "light dark box"[tiab] OR "light-dark box"[tiab] OR "object exploration"[tiab] OR "square field </w:t>
      </w:r>
      <w:r w:rsidRPr="004A649A">
        <w:rPr>
          <w:rFonts w:ascii="Calibri" w:eastAsia="Times New Roman" w:hAnsi="Calibri" w:cs="Calibri"/>
          <w:color w:val="000000"/>
          <w:sz w:val="22"/>
          <w:lang w:eastAsia="en-GB"/>
        </w:rPr>
        <w:lastRenderedPageBreak/>
        <w:t>test"[tiab] OR "shuttle box"[tiab] OR "social interaction"[tiab] OR "three chambers"[tiab] OR "3 chambers"[tiab] OR "three chamber"[tiab] OR "3 chamber"[tiab] OR "1 chamber"[tiab] OR "one chamber"[tiab] OR "emotional witness stress"[tiab] OR "social play"[tiab] OR "social approach test"[tiab] OR "social encounter test"[tiab] OR "social interaction test"[tiab] OR "social preference test"[tiab] OR "social learning"[tiab] OR "social preference"[tiab] OR  "social hierarchy"[tiab] OR "dominance"[tiab] OR "tube test"[tiab] OR "resident test" [tiab] OR "intruder test"[tiab] OR "resident intruder test"[tiab] OR "resident/intruder test"[tiab] OR "resident-intruder test"[tiab] OR "competitive behaviour"[tiab] OR "competitive behaviour"[tiab] OR "play fighting behaviour"[tiab] OR "play fighting behaviour"[tiab] OR "play-fighting behaviour"[tiab] OR "play-fighting behavior"[tiab] OR "play/fighting behaviour"[tiab] OR "play/fighting behavior"[tiab]</w:t>
      </w:r>
    </w:p>
    <w:p w14:paraId="79F4D3D0" w14:textId="77777777" w:rsidR="00FD53EE" w:rsidRDefault="00FD53EE" w:rsidP="00FD53EE">
      <w:pPr>
        <w:rPr>
          <w:rFonts w:ascii="Calibri" w:eastAsia="Times New Roman" w:hAnsi="Calibri" w:cs="Calibri"/>
          <w:color w:val="000000"/>
          <w:sz w:val="22"/>
          <w:lang w:eastAsia="en-GB"/>
        </w:rPr>
      </w:pPr>
      <w:r>
        <w:rPr>
          <w:rFonts w:ascii="Calibri" w:eastAsia="Times New Roman" w:hAnsi="Calibri" w:cs="Calibri"/>
          <w:color w:val="000000"/>
          <w:sz w:val="22"/>
          <w:lang w:eastAsia="en-GB"/>
        </w:rPr>
        <w:t>)</w:t>
      </w:r>
    </w:p>
    <w:p w14:paraId="406EBBFD" w14:textId="77777777" w:rsidR="00FD53EE" w:rsidRDefault="00FD53EE" w:rsidP="00FD53EE">
      <w:pPr>
        <w:rPr>
          <w:rFonts w:ascii="Calibri" w:eastAsia="Times New Roman" w:hAnsi="Calibri" w:cs="Calibri"/>
          <w:b/>
          <w:bCs/>
          <w:color w:val="000000"/>
          <w:sz w:val="22"/>
          <w:lang w:eastAsia="en-GB"/>
        </w:rPr>
      </w:pPr>
      <w:r>
        <w:rPr>
          <w:rFonts w:ascii="Calibri" w:eastAsia="Times New Roman" w:hAnsi="Calibri" w:cs="Calibri"/>
          <w:b/>
          <w:bCs/>
          <w:color w:val="000000"/>
          <w:sz w:val="22"/>
          <w:lang w:eastAsia="en-GB"/>
        </w:rPr>
        <w:t>Web of Science</w:t>
      </w:r>
    </w:p>
    <w:p w14:paraId="732EA243" w14:textId="77777777" w:rsidR="00FD53EE" w:rsidRDefault="00FD53EE" w:rsidP="00FD53EE">
      <w:pPr>
        <w:spacing w:after="0"/>
        <w:rPr>
          <w:rFonts w:ascii="Calibri" w:eastAsia="Times New Roman" w:hAnsi="Calibri" w:cs="Calibri"/>
          <w:color w:val="000000"/>
          <w:sz w:val="22"/>
          <w:lang w:eastAsia="en-GB"/>
        </w:rPr>
      </w:pPr>
      <w:r>
        <w:rPr>
          <w:rFonts w:ascii="Calibri" w:eastAsia="Times New Roman" w:hAnsi="Calibri" w:cs="Calibri"/>
          <w:color w:val="000000"/>
          <w:sz w:val="22"/>
          <w:lang w:eastAsia="en-GB"/>
        </w:rPr>
        <w:t>(</w:t>
      </w:r>
    </w:p>
    <w:p w14:paraId="5F13DDDF" w14:textId="77777777" w:rsidR="00FD53EE" w:rsidRPr="004A649A" w:rsidRDefault="00FD53EE" w:rsidP="00FD53EE">
      <w:pPr>
        <w:rPr>
          <w:rFonts w:ascii="Calibri" w:eastAsia="Times New Roman" w:hAnsi="Calibri" w:cs="Calibri"/>
          <w:color w:val="000000"/>
          <w:sz w:val="22"/>
          <w:lang w:eastAsia="en-GB"/>
        </w:rPr>
      </w:pPr>
      <w:r w:rsidRPr="004A649A">
        <w:rPr>
          <w:rFonts w:ascii="Calibri" w:eastAsia="Times New Roman" w:hAnsi="Calibri" w:cs="Calibri"/>
          <w:color w:val="000000"/>
          <w:sz w:val="22"/>
          <w:lang w:eastAsia="en-GB"/>
        </w:rPr>
        <w:t xml:space="preserve">"early life stress"  OR "ELS"  OR "early life adversity"  OR "early life adversities"  OR "early life adversity*" OR "early stress"  OR "neonatal stress"  OR "postnatal stress"  OR "perinatal stress"  OR "neonatally stressed"  OR "early adverse experience"  OR "perinatally stressed"  OR "early adverse experiences"  OR "postnatal manipulation"  OR "postnatal manipulations"  OR "perinatal manipulation"  OR "perinatal manipulations"  OR "limited bedding"  OR "limited nesting"  OR "limited material"  OR "licking and grooming"  OR "licking-grooming"  OR "licking/grooming" </w:t>
      </w:r>
    </w:p>
    <w:p w14:paraId="1833A5D5" w14:textId="77777777" w:rsidR="00FD53EE" w:rsidRDefault="00FD53EE" w:rsidP="00FD53EE">
      <w:pPr>
        <w:rPr>
          <w:rFonts w:ascii="Calibri" w:eastAsia="Times New Roman" w:hAnsi="Calibri" w:cs="Calibri"/>
          <w:color w:val="000000"/>
          <w:sz w:val="22"/>
          <w:lang w:eastAsia="en-GB"/>
        </w:rPr>
      </w:pPr>
      <w:r>
        <w:rPr>
          <w:rFonts w:ascii="Calibri" w:eastAsia="Times New Roman" w:hAnsi="Calibri" w:cs="Calibri"/>
          <w:color w:val="000000"/>
          <w:sz w:val="22"/>
          <w:lang w:eastAsia="en-GB"/>
        </w:rPr>
        <w:t>) AND (</w:t>
      </w:r>
    </w:p>
    <w:p w14:paraId="106D8C7C" w14:textId="77777777" w:rsidR="00FD53EE" w:rsidRPr="004A649A" w:rsidRDefault="00FD53EE" w:rsidP="00FD53EE">
      <w:pPr>
        <w:rPr>
          <w:rFonts w:ascii="Calibri" w:eastAsia="Times New Roman" w:hAnsi="Calibri" w:cs="Calibri"/>
          <w:color w:val="000000"/>
          <w:sz w:val="22"/>
          <w:lang w:eastAsia="en-GB"/>
        </w:rPr>
      </w:pPr>
      <w:r w:rsidRPr="004A649A">
        <w:rPr>
          <w:rFonts w:ascii="Calibri" w:eastAsia="Times New Roman" w:hAnsi="Calibri" w:cs="Calibri"/>
          <w:color w:val="000000"/>
          <w:sz w:val="22"/>
          <w:lang w:eastAsia="en-GB"/>
        </w:rPr>
        <w:t xml:space="preserve">"murine"  OR "rodentia"  OR "rodent"  OR "rodents"  OR "rodentia"  OR mus  OR murinae  OR muridae  OR "mice"  OR "mouse"  OR "rat"  OR "rats" </w:t>
      </w:r>
    </w:p>
    <w:p w14:paraId="55B33C0D" w14:textId="77777777" w:rsidR="00FD53EE" w:rsidRPr="004A649A" w:rsidRDefault="00FD53EE" w:rsidP="00FD53EE">
      <w:pPr>
        <w:rPr>
          <w:rFonts w:ascii="Calibri" w:eastAsia="Times New Roman" w:hAnsi="Calibri" w:cs="Calibri"/>
          <w:color w:val="000000"/>
          <w:sz w:val="22"/>
          <w:lang w:eastAsia="en-GB"/>
        </w:rPr>
      </w:pPr>
      <w:r>
        <w:rPr>
          <w:rFonts w:ascii="Calibri" w:eastAsia="Times New Roman" w:hAnsi="Calibri" w:cs="Calibri"/>
          <w:color w:val="000000"/>
          <w:sz w:val="22"/>
          <w:lang w:eastAsia="en-GB"/>
        </w:rPr>
        <w:t>) AND (</w:t>
      </w:r>
    </w:p>
    <w:p w14:paraId="581391BE" w14:textId="77777777" w:rsidR="00FD53EE" w:rsidRPr="00B86768" w:rsidRDefault="00FD53EE" w:rsidP="00FD53EE">
      <w:pPr>
        <w:spacing w:after="0"/>
        <w:rPr>
          <w:rFonts w:ascii="Calibri" w:eastAsia="Times New Roman" w:hAnsi="Calibri" w:cs="Calibri"/>
          <w:color w:val="000000"/>
          <w:sz w:val="22"/>
          <w:lang w:eastAsia="en-GB"/>
        </w:rPr>
      </w:pPr>
      <w:r w:rsidRPr="004A649A">
        <w:rPr>
          <w:rFonts w:ascii="Calibri" w:eastAsia="Times New Roman" w:hAnsi="Calibri" w:cs="Calibri"/>
          <w:color w:val="000000"/>
          <w:sz w:val="22"/>
          <w:lang w:eastAsia="en-GB"/>
        </w:rPr>
        <w:t xml:space="preserve">"behaviour"  OR "behavior"  OR "behaviours"  OR "behaviors"  OR "behav*"  OR "behavioural test"  OR "behavioural tests"  OR "behavioral test"  OR "behavioral tests"  OR "test, behavioral"  OR "test, behavioural"  OR "tests, behavioral"  OR "tests,behavioural"  OR "anxiety"  OR "fear"  OR "anxiety/fear"  OR "anxiety-fear"  OR "emotional learning"  OR "non-stressful learning"  OR "non stressful learning"  OR "social behaviour"  OR "social behavior"  OR "sexual behaviour"  OR "sexual behavior"  OR "anxiety"  OR "fear"  OR "anxiety/fear"  OR "anxiety-fear"  OR "emotional learning"  OR "non-stressful learning"  OR "non stressful learning"  OR "social behaviour"  OR "social behavior"  OR "sexual behaviour"  OR "sexual behavior"  OR "radial arm"  OR "T maze"  OR "Ymaze"  OR  "what where which task"  OR "what-where-which task"  OR "object in location"  OR "object in context"  OR "object recognition"  OR "object discrimination"  OR "barnes maze"  OR "holeboard"  OR "circular maze"  OR "Morris water maze"  OR "spontaneous alteration task"  OR "maze learning"  OR "active avoidance"  OR "spring test"   OR "inhibitory avoidance"  OR "passive avoidance"  OR "defensive withdrawal"  OR "fear conditioning"  OR "cat box"   OR "elevated plus maze"  OR "EPM"  OR "cross maze"   OR "open field"  OR "concentric square field test"  OR "place preference"  OR "place avoidance"  OR "light/dark test"  OR "light dark test"  OR "light-dark test"  OR "light/dark box"  OR "light dark box"  OR "light-dark box"  OR "object exploration"  OR "square field test"  OR "shuttle box"  OR "social interaction"  OR "three chambers"  OR "3 chambers"  OR "three chamber"  OR "3 chamber"  OR "1 chamber"  OR "one chamber"  OR "emotional witness stress"  OR "social play"  OR </w:t>
      </w:r>
      <w:r w:rsidRPr="004A649A">
        <w:rPr>
          <w:rFonts w:ascii="Calibri" w:eastAsia="Times New Roman" w:hAnsi="Calibri" w:cs="Calibri"/>
          <w:color w:val="000000"/>
          <w:sz w:val="22"/>
          <w:lang w:eastAsia="en-GB"/>
        </w:rPr>
        <w:lastRenderedPageBreak/>
        <w:t xml:space="preserve">"social approach test"  OR "social encounter test"  OR "social interaction test"  OR "social preference test"  OR "social learning"  OR "social preference"  OR  "social hierarchy"  OR "dominance"  OR "tube test"  OR "resident test"   OR "intruder test"  OR "resident intruder test"  OR "resident/intruder test"  OR "resident-intruder test"  OR "competitive behaviour"  OR "competitive behaviour"  OR "play fighting behaviour"  OR "play fighting behaviour"  OR "play-fighting behaviour"  OR "play-fighting behavior"  OR "play/fighting behaviour"  OR "play/fighting behavior" </w:t>
      </w:r>
    </w:p>
    <w:p w14:paraId="01CB09C2" w14:textId="77777777" w:rsidR="00FD53EE" w:rsidRDefault="00FD53EE" w:rsidP="00FD53EE">
      <w:pPr>
        <w:rPr>
          <w:rFonts w:ascii="Calibri" w:eastAsia="Times New Roman" w:hAnsi="Calibri" w:cs="Calibri"/>
          <w:color w:val="000000"/>
          <w:sz w:val="22"/>
          <w:lang w:eastAsia="en-GB"/>
        </w:rPr>
      </w:pPr>
      <w:r>
        <w:rPr>
          <w:rFonts w:ascii="Calibri" w:eastAsia="Times New Roman" w:hAnsi="Calibri" w:cs="Calibri"/>
          <w:color w:val="000000"/>
          <w:sz w:val="22"/>
          <w:lang w:eastAsia="en-GB"/>
        </w:rPr>
        <w:t>)</w:t>
      </w:r>
    </w:p>
    <w:p w14:paraId="654201E2" w14:textId="77777777" w:rsidR="00FD53EE" w:rsidRDefault="00FD53EE" w:rsidP="00FD53EE">
      <w:pPr>
        <w:spacing w:after="0" w:line="480" w:lineRule="auto"/>
        <w:rPr>
          <w:rFonts w:cstheme="minorHAnsi"/>
          <w:sz w:val="22"/>
        </w:rPr>
      </w:pPr>
    </w:p>
    <w:p w14:paraId="304F33F7" w14:textId="77777777" w:rsidR="00FD53EE" w:rsidRDefault="00FD53EE" w:rsidP="00FD53EE"/>
    <w:p w14:paraId="1BE47B9D" w14:textId="77777777" w:rsidR="00E846E8" w:rsidRDefault="00E846E8">
      <w:pPr>
        <w:spacing w:after="160" w:line="259" w:lineRule="auto"/>
        <w:rPr>
          <w:rFonts w:eastAsia="Times New Roman" w:cs="Calibri"/>
          <w:sz w:val="20"/>
          <w:szCs w:val="20"/>
        </w:rPr>
      </w:pPr>
    </w:p>
    <w:sectPr w:rsidR="00E846E8" w:rsidSect="00AF1C16">
      <w:footerReference w:type="default" r:id="rId9"/>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FF62F2" w14:textId="77777777" w:rsidR="009E6A42" w:rsidRDefault="009E6A42" w:rsidP="00285E2F">
      <w:pPr>
        <w:spacing w:after="0" w:line="240" w:lineRule="auto"/>
      </w:pPr>
      <w:r>
        <w:separator/>
      </w:r>
    </w:p>
  </w:endnote>
  <w:endnote w:type="continuationSeparator" w:id="0">
    <w:p w14:paraId="2B609F70" w14:textId="77777777" w:rsidR="009E6A42" w:rsidRDefault="009E6A42" w:rsidP="00285E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altName w:val="Tahoma"/>
    <w:charset w:val="00"/>
    <w:family w:val="swiss"/>
    <w:pitch w:val="variable"/>
    <w:sig w:usb0="E0002AFF" w:usb1="C000247B" w:usb2="00000009" w:usb3="00000000" w:csb0="000001F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4978000"/>
      <w:docPartObj>
        <w:docPartGallery w:val="Page Numbers (Bottom of Page)"/>
        <w:docPartUnique/>
      </w:docPartObj>
    </w:sdtPr>
    <w:sdtEndPr/>
    <w:sdtContent>
      <w:p w14:paraId="7DC7C6D1" w14:textId="23A23CA5" w:rsidR="007E2D98" w:rsidRDefault="007E2D98">
        <w:pPr>
          <w:pStyle w:val="Footer"/>
        </w:pPr>
        <w:r>
          <mc:AlternateContent>
            <mc:Choice Requires="wps">
              <w:drawing>
                <wp:anchor distT="0" distB="0" distL="114300" distR="114300" simplePos="0" relativeHeight="251658240" behindDoc="0" locked="0" layoutInCell="1" allowOverlap="1" wp14:anchorId="0EA775D4" wp14:editId="495FF2BF">
                  <wp:simplePos x="0" y="0"/>
                  <wp:positionH relativeFrom="leftMargin">
                    <wp:align>center</wp:align>
                  </wp:positionH>
                  <wp:positionV relativeFrom="bottomMargin">
                    <wp:align>center</wp:align>
                  </wp:positionV>
                  <wp:extent cx="565785" cy="191770"/>
                  <wp:effectExtent l="0" t="0" r="0" b="0"/>
                  <wp:wrapNone/>
                  <wp:docPr id="649" name="Rechthoek 6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flipH="1">
                            <a:off x="0" y="0"/>
                            <a:ext cx="565785" cy="191770"/>
                          </a:xfrm>
                          <a:prstGeom prst="rect">
                            <a:avLst/>
                          </a:prstGeom>
                          <a:noFill/>
                          <a:extLst>
                            <a:ext uri="{909E8E84-426E-40dd-AFC4-6F175D3DCCD1}">
                              <a14:hiddenFill xmlns:a14="http://schemas.microsoft.com/office/drawing/2010/main">
                                <a:solidFill>
                                  <a:srgbClr val="C0504D"/>
                                </a:solidFill>
                              </a14:hiddenFill>
                            </a:ext>
                            <a:ext uri="{91240B29-F687-4f45-9708-019B960494DF}">
                              <a14:hiddenLine xmlns:a14="http://schemas.microsoft.com/office/drawing/2010/main" w="28575">
                                <a:solidFill>
                                  <a:srgbClr val="5C83B4"/>
                                </a:solidFill>
                                <a:miter lim="800000"/>
                                <a:headEnd/>
                                <a:tailEnd/>
                              </a14:hiddenLine>
                            </a:ext>
                          </a:extLst>
                        </wps:spPr>
                        <wps:txbx>
                          <w:txbxContent>
                            <w:p w14:paraId="4815DA50" w14:textId="1B194F0C" w:rsidR="007E2D98" w:rsidRPr="00285E2F" w:rsidRDefault="007E2D98">
                              <w:pPr>
                                <w:pBdr>
                                  <w:top w:val="single" w:sz="4" w:space="1" w:color="7F7F7F" w:themeColor="background1" w:themeShade="7F"/>
                                </w:pBdr>
                                <w:jc w:val="center"/>
                                <w:rPr>
                                  <w:color w:val="A6A6A6" w:themeColor="background1" w:themeShade="A6"/>
                                </w:rPr>
                              </w:pPr>
                              <w:r w:rsidRPr="00285E2F">
                                <w:rPr>
                                  <w:color w:val="A6A6A6" w:themeColor="background1" w:themeShade="A6"/>
                                </w:rPr>
                                <w:fldChar w:fldCharType="begin"/>
                              </w:r>
                              <w:r w:rsidRPr="00285E2F">
                                <w:rPr>
                                  <w:color w:val="A6A6A6" w:themeColor="background1" w:themeShade="A6"/>
                                </w:rPr>
                                <w:instrText>PAGE   \* MERGEFORMAT</w:instrText>
                              </w:r>
                              <w:r w:rsidRPr="00285E2F">
                                <w:rPr>
                                  <w:color w:val="A6A6A6" w:themeColor="background1" w:themeShade="A6"/>
                                </w:rPr>
                                <w:fldChar w:fldCharType="separate"/>
                              </w:r>
                              <w:r w:rsidR="00355C9B" w:rsidRPr="00355C9B">
                                <w:rPr>
                                  <w:color w:val="A6A6A6" w:themeColor="background1" w:themeShade="A6"/>
                                  <w:lang w:val="nl-NL"/>
                                </w:rPr>
                                <w:t>2</w:t>
                              </w:r>
                              <w:r w:rsidRPr="00285E2F">
                                <w:rPr>
                                  <w:color w:val="A6A6A6" w:themeColor="background1" w:themeShade="A6"/>
                                </w:rPr>
                                <w:fldChar w:fldCharType="end"/>
                              </w:r>
                            </w:p>
                          </w:txbxContent>
                        </wps:txbx>
                        <wps:bodyPr rot="0" vert="horz" wrap="square" lIns="91440" tIns="0" rIns="91440" bIns="0" anchor="t" anchorCtr="0" upright="1">
                          <a:noAutofit/>
                        </wps:bodyPr>
                      </wps:wsp>
                    </a:graphicData>
                  </a:graphic>
                  <wp14:sizeRelH relativeFrom="page">
                    <wp14:pctWidth>0</wp14:pctWidth>
                  </wp14:sizeRelH>
                  <wp14:sizeRelV relativeFrom="bott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EA775D4" id="_x0000_s1032" style="position:absolute;margin-left:0;margin-top:0;width:44.55pt;height:15.1pt;rotation:180;flip:x;z-index:251658240;visibility:visible;mso-wrap-style:square;mso-width-percent:0;mso-height-percent:0;mso-wrap-distance-left:9pt;mso-wrap-distance-top:0;mso-wrap-distance-right:9pt;mso-wrap-distance-bottom:0;mso-position-horizontal:center;mso-position-horizontal-relative:left-margin-area;mso-position-vertical:center;mso-position-vertical-relative:bottom-margin-area;mso-width-percent:0;mso-height-percent:0;mso-width-relative:page;mso-height-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qfvQwwIAALQFAAAOAAAAZHJzL2Uyb0RvYy54bWysVG1v0zAQ/o7Ef7D8PUvSOc2Llk5b0gLS&#10;gInBD3ATp7GW2MF2mxbEf+fsdm23fUFAPkT2+fz4nrvn7up623dow5TmUuQ4vAgwYqKSNRerHH/7&#10;uvASjLShoqadFCzHO6bx9eztm6txyNhEtrKrmUIAInQ2DjlujRky39dVy3qqL+TABBw2UvXUwFat&#10;/FrREdD7zp8EwdQfpaoHJSumNVjL/SGeOfymYZX53DSaGdTlGGIz7q/cf2n//uyKZitFh5ZXhzDo&#10;X0TRUy7g0SNUSQ1Fa8VfQfW8UlLLxlxUsvdl0/CKOQ7AJgxesHlo6cAcF0iOHo5p0v8Ptvq0uVeI&#10;1zmekhQjQXso0hdWtaaV7BFZI6RoHHQGng/DvbIk9XAnq0eNhCxaKlbsRik5tozWEFho/f1nF+xG&#10;w1W0HD/KGvDp2kiXrW2jeqQkVCUMksB+GDUdH95bHPsSJAhtXbV2x2qxrUEVGKNpFCcRRhUchWkY&#10;x66aPs0sqr08KG3eMdkju8ixAjE4ULq508ZGeXKx7kIueNc5QcAT4GKN9jFXx59pkM6TeUI8MpnO&#10;PRKUpXezKIg3XYRxVF6WRVGGvyx+SLKW1zUTFu5JUyH5s5od1L1Xw1FVWna8tnA2JK1Wy6JTaENB&#10;00UQBaR0OYeTk5v/PAxHFri8oBROSHA7Sb3FNIk9siCRl8ZB4gVheptOA5KScvGc0h0X7N8poTHH&#10;kySKI1eOs6hfkIuK5PKWvCZHs54bGBsd73N80I2rm9XgXNRubSjv9uuzXNj4T7kAATxV2inWinQv&#10;drNdbl1XODlbAS9lvQMJO7GCSmHkgaRaqX5gNML4yLH+vqaKYdR9ENAGaUiInTduAwt1bl0+Wamo&#10;ACLHBqP9sjD72bQeFF+18MK+DYS8gZZpuFPtKZpDo8FocJwOY8zOnvO98zoN29lvAAAA//8DAFBL&#10;AwQUAAYACAAAACEAI+V68dsAAAADAQAADwAAAGRycy9kb3ducmV2LnhtbEyPT0vDQBDF70K/wzIF&#10;b3bTVqSmmRQRBPFPo1U8b7PTJJidjdltG799Ry96GXi8x3u/yVaDa9WB+tB4RphOElDEpbcNVwjv&#10;b3cXC1AhGram9UwI3xRglY/OMpNaf+RXOmxipaSEQ2oQ6hi7VOtQ1uRMmPiOWLyd752JIvtK294c&#10;pdy1epYkV9qZhmWhNh3d1lR+bvYOwX98Pdpi7Z61LtZP5f3l/OWhYMTz8XCzBBVpiH9h+MEXdMiF&#10;aev3bINqEeSR+HvFW1xPQW0R5skMdJ7p/+z5CQAA//8DAFBLAQItABQABgAIAAAAIQC2gziS/gAA&#10;AOEBAAATAAAAAAAAAAAAAAAAAAAAAABbQ29udGVudF9UeXBlc10ueG1sUEsBAi0AFAAGAAgAAAAh&#10;ADj9If/WAAAAlAEAAAsAAAAAAAAAAAAAAAAALwEAAF9yZWxzLy5yZWxzUEsBAi0AFAAGAAgAAAAh&#10;ANyp+9DDAgAAtAUAAA4AAAAAAAAAAAAAAAAALgIAAGRycy9lMm9Eb2MueG1sUEsBAi0AFAAGAAgA&#10;AAAhACPlevHbAAAAAwEAAA8AAAAAAAAAAAAAAAAAHQUAAGRycy9kb3ducmV2LnhtbFBLBQYAAAAA&#10;BAAEAPMAAAAlBgAAAAA=&#10;" filled="f" fillcolor="#c0504d" stroked="f" strokecolor="#5c83b4" strokeweight="2.25pt">
                  <v:textbox inset=",0,,0">
                    <w:txbxContent>
                      <w:p w14:paraId="4815DA50" w14:textId="1B194F0C" w:rsidR="007E2D98" w:rsidRPr="00285E2F" w:rsidRDefault="007E2D98">
                        <w:pPr>
                          <w:pBdr>
                            <w:top w:val="single" w:sz="4" w:space="1" w:color="7F7F7F" w:themeColor="background1" w:themeShade="7F"/>
                          </w:pBdr>
                          <w:jc w:val="center"/>
                          <w:rPr>
                            <w:color w:val="A6A6A6" w:themeColor="background1" w:themeShade="A6"/>
                          </w:rPr>
                        </w:pPr>
                        <w:r w:rsidRPr="00285E2F">
                          <w:rPr>
                            <w:color w:val="A6A6A6" w:themeColor="background1" w:themeShade="A6"/>
                          </w:rPr>
                          <w:fldChar w:fldCharType="begin"/>
                        </w:r>
                        <w:r w:rsidRPr="00285E2F">
                          <w:rPr>
                            <w:color w:val="A6A6A6" w:themeColor="background1" w:themeShade="A6"/>
                          </w:rPr>
                          <w:instrText>PAGE   \* MERGEFORMAT</w:instrText>
                        </w:r>
                        <w:r w:rsidRPr="00285E2F">
                          <w:rPr>
                            <w:color w:val="A6A6A6" w:themeColor="background1" w:themeShade="A6"/>
                          </w:rPr>
                          <w:fldChar w:fldCharType="separate"/>
                        </w:r>
                        <w:r w:rsidRPr="0071480D">
                          <w:rPr>
                            <w:color w:val="A6A6A6" w:themeColor="background1" w:themeShade="A6"/>
                            <w:lang w:val="nl-NL"/>
                          </w:rPr>
                          <w:t>41</w:t>
                        </w:r>
                        <w:r w:rsidRPr="00285E2F">
                          <w:rPr>
                            <w:color w:val="A6A6A6" w:themeColor="background1" w:themeShade="A6"/>
                          </w:rPr>
                          <w:fldChar w:fldCharType="end"/>
                        </w:r>
                      </w:p>
                    </w:txbxContent>
                  </v:textbox>
                  <w10:wrap anchorx="margin" anchory="margin"/>
                </v:rect>
              </w:pict>
            </mc:Fallback>
          </mc:AlternateContent>
        </w:r>
      </w:p>
    </w:sdtContent>
  </w:sdt>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24C6FA" w14:textId="77777777" w:rsidR="009E6A42" w:rsidRDefault="009E6A42" w:rsidP="00285E2F">
      <w:pPr>
        <w:spacing w:after="0" w:line="240" w:lineRule="auto"/>
      </w:pPr>
      <w:r>
        <w:separator/>
      </w:r>
    </w:p>
  </w:footnote>
  <w:footnote w:type="continuationSeparator" w:id="0">
    <w:p w14:paraId="31EABB9F" w14:textId="77777777" w:rsidR="009E6A42" w:rsidRDefault="009E6A42" w:rsidP="00285E2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710"/>
        </w:tabs>
        <w:ind w:left="71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nsid w:val="0C455411"/>
    <w:multiLevelType w:val="hybridMultilevel"/>
    <w:tmpl w:val="BCACC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64A3F8F"/>
    <w:multiLevelType w:val="hybridMultilevel"/>
    <w:tmpl w:val="05A28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A60187"/>
    <w:multiLevelType w:val="multilevel"/>
    <w:tmpl w:val="691CDE20"/>
    <w:lvl w:ilvl="0">
      <w:start w:val="1"/>
      <w:numFmt w:val="decimal"/>
      <w:lvlText w:val="%1."/>
      <w:lvlJc w:val="left"/>
      <w:pPr>
        <w:ind w:left="720" w:hanging="360"/>
      </w:pPr>
      <w:rPr>
        <w:rFonts w:hint="default"/>
        <w:b/>
      </w:rPr>
    </w:lvl>
    <w:lvl w:ilvl="1">
      <w:start w:val="2"/>
      <w:numFmt w:val="decimal"/>
      <w:isLgl/>
      <w:lvlText w:val="%1.%2"/>
      <w:lvlJc w:val="left"/>
      <w:pPr>
        <w:ind w:left="786"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nsid w:val="348E798A"/>
    <w:multiLevelType w:val="multilevel"/>
    <w:tmpl w:val="0C4873B0"/>
    <w:lvl w:ilvl="0">
      <w:start w:val="3"/>
      <w:numFmt w:val="decimal"/>
      <w:lvlText w:val="%1"/>
      <w:lvlJc w:val="left"/>
      <w:pPr>
        <w:ind w:left="450" w:hanging="450"/>
      </w:pPr>
      <w:rPr>
        <w:rFonts w:hint="default"/>
      </w:rPr>
    </w:lvl>
    <w:lvl w:ilvl="1">
      <w:start w:val="1"/>
      <w:numFmt w:val="decimal"/>
      <w:lvlText w:val="%1.%2"/>
      <w:lvlJc w:val="left"/>
      <w:pPr>
        <w:ind w:left="450" w:hanging="450"/>
      </w:pPr>
      <w:rPr>
        <w:rFonts w:hint="default"/>
      </w:rPr>
    </w:lvl>
    <w:lvl w:ilvl="2">
      <w:start w:val="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3AA91E23"/>
    <w:multiLevelType w:val="multilevel"/>
    <w:tmpl w:val="A98CFF9C"/>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4A36366A"/>
    <w:multiLevelType w:val="hybridMultilevel"/>
    <w:tmpl w:val="9EBCF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030535C"/>
    <w:multiLevelType w:val="hybridMultilevel"/>
    <w:tmpl w:val="50264A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00842B7"/>
    <w:multiLevelType w:val="multilevel"/>
    <w:tmpl w:val="514E8D98"/>
    <w:lvl w:ilvl="0">
      <w:start w:val="3"/>
      <w:numFmt w:val="decimal"/>
      <w:lvlText w:val="%1"/>
      <w:lvlJc w:val="left"/>
      <w:pPr>
        <w:ind w:left="360" w:hanging="360"/>
      </w:pPr>
      <w:rPr>
        <w:rFonts w:hint="default"/>
        <w:i/>
      </w:rPr>
    </w:lvl>
    <w:lvl w:ilvl="1">
      <w:start w:val="2"/>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440" w:hanging="1440"/>
      </w:pPr>
      <w:rPr>
        <w:rFonts w:hint="default"/>
        <w:i/>
      </w:rPr>
    </w:lvl>
  </w:abstractNum>
  <w:abstractNum w:abstractNumId="9">
    <w:nsid w:val="75B15BF6"/>
    <w:multiLevelType w:val="hybridMultilevel"/>
    <w:tmpl w:val="218676B2"/>
    <w:lvl w:ilvl="0" w:tplc="2786B9EC">
      <w:start w:val="5"/>
      <w:numFmt w:val="bullet"/>
      <w:lvlText w:val=""/>
      <w:lvlJc w:val="left"/>
      <w:pPr>
        <w:ind w:left="720" w:hanging="360"/>
      </w:pPr>
      <w:rPr>
        <w:rFonts w:ascii="Symbol" w:eastAsiaTheme="minorHAnsi" w:hAnsi="Symbol" w:cstheme="min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nsid w:val="77F0014C"/>
    <w:multiLevelType w:val="hybridMultilevel"/>
    <w:tmpl w:val="CB9CA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0"/>
  </w:num>
  <w:num w:numId="3">
    <w:abstractNumId w:val="2"/>
  </w:num>
  <w:num w:numId="4">
    <w:abstractNumId w:val="1"/>
  </w:num>
  <w:num w:numId="5">
    <w:abstractNumId w:val="7"/>
  </w:num>
  <w:num w:numId="6">
    <w:abstractNumId w:val="6"/>
  </w:num>
  <w:num w:numId="7">
    <w:abstractNumId w:val="3"/>
  </w:num>
  <w:num w:numId="8">
    <w:abstractNumId w:val="8"/>
  </w:num>
  <w:num w:numId="9">
    <w:abstractNumId w:val="5"/>
  </w:num>
  <w:num w:numId="10">
    <w:abstractNumId w:val="9"/>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revisionView w:markup="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56BE4"/>
    <w:rsid w:val="00000BA6"/>
    <w:rsid w:val="00000DAD"/>
    <w:rsid w:val="00003A68"/>
    <w:rsid w:val="00003D2A"/>
    <w:rsid w:val="00004E87"/>
    <w:rsid w:val="00005140"/>
    <w:rsid w:val="00013CDD"/>
    <w:rsid w:val="00014133"/>
    <w:rsid w:val="000151DD"/>
    <w:rsid w:val="00015C67"/>
    <w:rsid w:val="000162AE"/>
    <w:rsid w:val="00016814"/>
    <w:rsid w:val="00016C24"/>
    <w:rsid w:val="000177B6"/>
    <w:rsid w:val="00020219"/>
    <w:rsid w:val="000219F2"/>
    <w:rsid w:val="00022EF6"/>
    <w:rsid w:val="0003023A"/>
    <w:rsid w:val="00031D76"/>
    <w:rsid w:val="0003206B"/>
    <w:rsid w:val="0003209A"/>
    <w:rsid w:val="0003378E"/>
    <w:rsid w:val="0003490C"/>
    <w:rsid w:val="00035425"/>
    <w:rsid w:val="0003544C"/>
    <w:rsid w:val="00035536"/>
    <w:rsid w:val="000367AE"/>
    <w:rsid w:val="00040044"/>
    <w:rsid w:val="00041652"/>
    <w:rsid w:val="000429F5"/>
    <w:rsid w:val="00043A62"/>
    <w:rsid w:val="00045DE7"/>
    <w:rsid w:val="000462A8"/>
    <w:rsid w:val="00050047"/>
    <w:rsid w:val="00052C5F"/>
    <w:rsid w:val="000551C4"/>
    <w:rsid w:val="00056BE4"/>
    <w:rsid w:val="00057AE4"/>
    <w:rsid w:val="0006035C"/>
    <w:rsid w:val="0006204D"/>
    <w:rsid w:val="0006252E"/>
    <w:rsid w:val="0006299C"/>
    <w:rsid w:val="00062AD1"/>
    <w:rsid w:val="00065AEC"/>
    <w:rsid w:val="000705ED"/>
    <w:rsid w:val="00070806"/>
    <w:rsid w:val="00071EB2"/>
    <w:rsid w:val="0007286F"/>
    <w:rsid w:val="000733EE"/>
    <w:rsid w:val="00074DAD"/>
    <w:rsid w:val="00075314"/>
    <w:rsid w:val="00076E5D"/>
    <w:rsid w:val="000776B0"/>
    <w:rsid w:val="00086C3A"/>
    <w:rsid w:val="00090AD2"/>
    <w:rsid w:val="00091673"/>
    <w:rsid w:val="0009203A"/>
    <w:rsid w:val="00096A10"/>
    <w:rsid w:val="00097A53"/>
    <w:rsid w:val="000A3687"/>
    <w:rsid w:val="000A3CEA"/>
    <w:rsid w:val="000A5913"/>
    <w:rsid w:val="000A7B24"/>
    <w:rsid w:val="000B08EF"/>
    <w:rsid w:val="000B6924"/>
    <w:rsid w:val="000B73C3"/>
    <w:rsid w:val="000C0AEC"/>
    <w:rsid w:val="000C1368"/>
    <w:rsid w:val="000C23A8"/>
    <w:rsid w:val="000C4949"/>
    <w:rsid w:val="000C4E3A"/>
    <w:rsid w:val="000C5583"/>
    <w:rsid w:val="000C65EF"/>
    <w:rsid w:val="000D0529"/>
    <w:rsid w:val="000D2283"/>
    <w:rsid w:val="000D2668"/>
    <w:rsid w:val="000D408D"/>
    <w:rsid w:val="000D52DB"/>
    <w:rsid w:val="000E01C3"/>
    <w:rsid w:val="000E2DB5"/>
    <w:rsid w:val="000E6A39"/>
    <w:rsid w:val="000E7311"/>
    <w:rsid w:val="000E7503"/>
    <w:rsid w:val="000E7FA1"/>
    <w:rsid w:val="000F1238"/>
    <w:rsid w:val="000F1682"/>
    <w:rsid w:val="000F23E7"/>
    <w:rsid w:val="000F2A95"/>
    <w:rsid w:val="000F4392"/>
    <w:rsid w:val="000F4E0F"/>
    <w:rsid w:val="000F6725"/>
    <w:rsid w:val="0010108B"/>
    <w:rsid w:val="00101839"/>
    <w:rsid w:val="00103AA0"/>
    <w:rsid w:val="0010496E"/>
    <w:rsid w:val="0010563C"/>
    <w:rsid w:val="00107634"/>
    <w:rsid w:val="001104A6"/>
    <w:rsid w:val="001108D3"/>
    <w:rsid w:val="00112951"/>
    <w:rsid w:val="00112FC0"/>
    <w:rsid w:val="00114036"/>
    <w:rsid w:val="0011449C"/>
    <w:rsid w:val="00115423"/>
    <w:rsid w:val="0011582B"/>
    <w:rsid w:val="00115F89"/>
    <w:rsid w:val="001169DB"/>
    <w:rsid w:val="001224F0"/>
    <w:rsid w:val="00125B18"/>
    <w:rsid w:val="001272F3"/>
    <w:rsid w:val="001352C4"/>
    <w:rsid w:val="001363D4"/>
    <w:rsid w:val="001378A2"/>
    <w:rsid w:val="00137E55"/>
    <w:rsid w:val="00140153"/>
    <w:rsid w:val="0014076B"/>
    <w:rsid w:val="00140B3D"/>
    <w:rsid w:val="001410BC"/>
    <w:rsid w:val="001429DB"/>
    <w:rsid w:val="00142C23"/>
    <w:rsid w:val="00142D37"/>
    <w:rsid w:val="00144655"/>
    <w:rsid w:val="001532F8"/>
    <w:rsid w:val="001566E1"/>
    <w:rsid w:val="001575F8"/>
    <w:rsid w:val="00161A5B"/>
    <w:rsid w:val="00164C24"/>
    <w:rsid w:val="00165F34"/>
    <w:rsid w:val="001664E7"/>
    <w:rsid w:val="00166752"/>
    <w:rsid w:val="0016717D"/>
    <w:rsid w:val="00170448"/>
    <w:rsid w:val="00171882"/>
    <w:rsid w:val="00176036"/>
    <w:rsid w:val="001761FD"/>
    <w:rsid w:val="00176DF3"/>
    <w:rsid w:val="00177C36"/>
    <w:rsid w:val="00181377"/>
    <w:rsid w:val="0018324F"/>
    <w:rsid w:val="00183B21"/>
    <w:rsid w:val="00184C36"/>
    <w:rsid w:val="00185BAA"/>
    <w:rsid w:val="0019178F"/>
    <w:rsid w:val="00193AF8"/>
    <w:rsid w:val="001949F8"/>
    <w:rsid w:val="00194D5D"/>
    <w:rsid w:val="00197484"/>
    <w:rsid w:val="001A2653"/>
    <w:rsid w:val="001A4FE2"/>
    <w:rsid w:val="001A5222"/>
    <w:rsid w:val="001A59C7"/>
    <w:rsid w:val="001B1636"/>
    <w:rsid w:val="001B2974"/>
    <w:rsid w:val="001B3B2E"/>
    <w:rsid w:val="001B4FC5"/>
    <w:rsid w:val="001B5210"/>
    <w:rsid w:val="001B6328"/>
    <w:rsid w:val="001C228A"/>
    <w:rsid w:val="001C2598"/>
    <w:rsid w:val="001D06B0"/>
    <w:rsid w:val="001D2DF4"/>
    <w:rsid w:val="001D2F1C"/>
    <w:rsid w:val="001D3341"/>
    <w:rsid w:val="001D38A3"/>
    <w:rsid w:val="001D4EA0"/>
    <w:rsid w:val="001D5AFE"/>
    <w:rsid w:val="001D6CFB"/>
    <w:rsid w:val="001E0ED2"/>
    <w:rsid w:val="001E3403"/>
    <w:rsid w:val="001E3484"/>
    <w:rsid w:val="001E394A"/>
    <w:rsid w:val="001E3B91"/>
    <w:rsid w:val="001E451E"/>
    <w:rsid w:val="001E49F2"/>
    <w:rsid w:val="001E7564"/>
    <w:rsid w:val="001E7847"/>
    <w:rsid w:val="001F0AB3"/>
    <w:rsid w:val="001F1284"/>
    <w:rsid w:val="001F2085"/>
    <w:rsid w:val="001F2089"/>
    <w:rsid w:val="001F20E9"/>
    <w:rsid w:val="001F2859"/>
    <w:rsid w:val="001F3346"/>
    <w:rsid w:val="001F540F"/>
    <w:rsid w:val="001F6EF2"/>
    <w:rsid w:val="00201B91"/>
    <w:rsid w:val="00201CE6"/>
    <w:rsid w:val="0020298F"/>
    <w:rsid w:val="002030C0"/>
    <w:rsid w:val="00205882"/>
    <w:rsid w:val="002111BB"/>
    <w:rsid w:val="0021246D"/>
    <w:rsid w:val="0021516C"/>
    <w:rsid w:val="0021636B"/>
    <w:rsid w:val="002168BF"/>
    <w:rsid w:val="00223A73"/>
    <w:rsid w:val="0022411D"/>
    <w:rsid w:val="00224CCA"/>
    <w:rsid w:val="0022523B"/>
    <w:rsid w:val="002253EE"/>
    <w:rsid w:val="00226844"/>
    <w:rsid w:val="00226A02"/>
    <w:rsid w:val="00226AFA"/>
    <w:rsid w:val="00230D0F"/>
    <w:rsid w:val="0023193B"/>
    <w:rsid w:val="00234859"/>
    <w:rsid w:val="002372F6"/>
    <w:rsid w:val="00242D41"/>
    <w:rsid w:val="002438C1"/>
    <w:rsid w:val="00244CD0"/>
    <w:rsid w:val="00245AC3"/>
    <w:rsid w:val="00246B5E"/>
    <w:rsid w:val="00250579"/>
    <w:rsid w:val="00250793"/>
    <w:rsid w:val="00251431"/>
    <w:rsid w:val="00252763"/>
    <w:rsid w:val="00252EBC"/>
    <w:rsid w:val="0025334F"/>
    <w:rsid w:val="00253E2F"/>
    <w:rsid w:val="00255E77"/>
    <w:rsid w:val="0025609B"/>
    <w:rsid w:val="002561F7"/>
    <w:rsid w:val="00257797"/>
    <w:rsid w:val="002579A2"/>
    <w:rsid w:val="0026078C"/>
    <w:rsid w:val="002644C4"/>
    <w:rsid w:val="002664BA"/>
    <w:rsid w:val="00266915"/>
    <w:rsid w:val="002669B6"/>
    <w:rsid w:val="002676D7"/>
    <w:rsid w:val="00271974"/>
    <w:rsid w:val="00271B9E"/>
    <w:rsid w:val="002723B4"/>
    <w:rsid w:val="00272AA0"/>
    <w:rsid w:val="002741BE"/>
    <w:rsid w:val="00274D20"/>
    <w:rsid w:val="00275665"/>
    <w:rsid w:val="00275B61"/>
    <w:rsid w:val="002774F6"/>
    <w:rsid w:val="002802CC"/>
    <w:rsid w:val="00280D1C"/>
    <w:rsid w:val="00285E2F"/>
    <w:rsid w:val="002868FE"/>
    <w:rsid w:val="00291063"/>
    <w:rsid w:val="0029258B"/>
    <w:rsid w:val="00296896"/>
    <w:rsid w:val="002A08CD"/>
    <w:rsid w:val="002A5B85"/>
    <w:rsid w:val="002A68E4"/>
    <w:rsid w:val="002A78AE"/>
    <w:rsid w:val="002B0856"/>
    <w:rsid w:val="002B535B"/>
    <w:rsid w:val="002B587B"/>
    <w:rsid w:val="002B5A7F"/>
    <w:rsid w:val="002B5D70"/>
    <w:rsid w:val="002B6968"/>
    <w:rsid w:val="002B6DBA"/>
    <w:rsid w:val="002B6FFE"/>
    <w:rsid w:val="002B70D3"/>
    <w:rsid w:val="002B70FE"/>
    <w:rsid w:val="002B7463"/>
    <w:rsid w:val="002C1ED3"/>
    <w:rsid w:val="002C2CF8"/>
    <w:rsid w:val="002C3756"/>
    <w:rsid w:val="002C597E"/>
    <w:rsid w:val="002C6501"/>
    <w:rsid w:val="002C72F6"/>
    <w:rsid w:val="002C7C15"/>
    <w:rsid w:val="002D13BF"/>
    <w:rsid w:val="002D272C"/>
    <w:rsid w:val="002D3135"/>
    <w:rsid w:val="002D4B58"/>
    <w:rsid w:val="002E294C"/>
    <w:rsid w:val="002E47F8"/>
    <w:rsid w:val="002E4CDD"/>
    <w:rsid w:val="002E4D8F"/>
    <w:rsid w:val="002E59C9"/>
    <w:rsid w:val="002E6770"/>
    <w:rsid w:val="002E68EE"/>
    <w:rsid w:val="002E7C23"/>
    <w:rsid w:val="002F137A"/>
    <w:rsid w:val="002F2381"/>
    <w:rsid w:val="002F38D7"/>
    <w:rsid w:val="002F40F7"/>
    <w:rsid w:val="002F5840"/>
    <w:rsid w:val="00304383"/>
    <w:rsid w:val="00305D4E"/>
    <w:rsid w:val="00306DCD"/>
    <w:rsid w:val="00311A4C"/>
    <w:rsid w:val="00311AE1"/>
    <w:rsid w:val="0031239E"/>
    <w:rsid w:val="003149E4"/>
    <w:rsid w:val="00314C94"/>
    <w:rsid w:val="00323175"/>
    <w:rsid w:val="003248BE"/>
    <w:rsid w:val="003317B3"/>
    <w:rsid w:val="00331CB4"/>
    <w:rsid w:val="003324FE"/>
    <w:rsid w:val="003326C5"/>
    <w:rsid w:val="003328DD"/>
    <w:rsid w:val="003338FB"/>
    <w:rsid w:val="0033429A"/>
    <w:rsid w:val="00334DDA"/>
    <w:rsid w:val="003354B7"/>
    <w:rsid w:val="0033687B"/>
    <w:rsid w:val="00341B9D"/>
    <w:rsid w:val="003435C6"/>
    <w:rsid w:val="00346A68"/>
    <w:rsid w:val="003472E7"/>
    <w:rsid w:val="0035407D"/>
    <w:rsid w:val="003541A1"/>
    <w:rsid w:val="0035423B"/>
    <w:rsid w:val="00355BFC"/>
    <w:rsid w:val="00355C9B"/>
    <w:rsid w:val="00356B7D"/>
    <w:rsid w:val="00357163"/>
    <w:rsid w:val="00357D08"/>
    <w:rsid w:val="00360E10"/>
    <w:rsid w:val="003615A8"/>
    <w:rsid w:val="00361C77"/>
    <w:rsid w:val="003624E1"/>
    <w:rsid w:val="00362C30"/>
    <w:rsid w:val="00362EF0"/>
    <w:rsid w:val="003631B0"/>
    <w:rsid w:val="00365605"/>
    <w:rsid w:val="00366F69"/>
    <w:rsid w:val="00370521"/>
    <w:rsid w:val="003708BB"/>
    <w:rsid w:val="00371938"/>
    <w:rsid w:val="0037280C"/>
    <w:rsid w:val="003733B9"/>
    <w:rsid w:val="0037368A"/>
    <w:rsid w:val="00374F48"/>
    <w:rsid w:val="00376052"/>
    <w:rsid w:val="00376C75"/>
    <w:rsid w:val="00377D41"/>
    <w:rsid w:val="00380933"/>
    <w:rsid w:val="00380E95"/>
    <w:rsid w:val="00382E29"/>
    <w:rsid w:val="00383B8A"/>
    <w:rsid w:val="0038422B"/>
    <w:rsid w:val="0038469A"/>
    <w:rsid w:val="00384ADF"/>
    <w:rsid w:val="003853CF"/>
    <w:rsid w:val="00385E69"/>
    <w:rsid w:val="00385EC5"/>
    <w:rsid w:val="00386148"/>
    <w:rsid w:val="00386E87"/>
    <w:rsid w:val="00393BFC"/>
    <w:rsid w:val="003A125C"/>
    <w:rsid w:val="003A312B"/>
    <w:rsid w:val="003B1474"/>
    <w:rsid w:val="003B22C8"/>
    <w:rsid w:val="003B3C51"/>
    <w:rsid w:val="003B42B1"/>
    <w:rsid w:val="003B5A8A"/>
    <w:rsid w:val="003B6299"/>
    <w:rsid w:val="003B694D"/>
    <w:rsid w:val="003B69F0"/>
    <w:rsid w:val="003B7518"/>
    <w:rsid w:val="003B76CF"/>
    <w:rsid w:val="003C2B56"/>
    <w:rsid w:val="003C36D7"/>
    <w:rsid w:val="003C48B1"/>
    <w:rsid w:val="003C52CD"/>
    <w:rsid w:val="003D1E61"/>
    <w:rsid w:val="003D1F35"/>
    <w:rsid w:val="003D22EB"/>
    <w:rsid w:val="003D5870"/>
    <w:rsid w:val="003D6809"/>
    <w:rsid w:val="003D6AC2"/>
    <w:rsid w:val="003D6F1B"/>
    <w:rsid w:val="003E09A1"/>
    <w:rsid w:val="003E65C2"/>
    <w:rsid w:val="003E6CB8"/>
    <w:rsid w:val="003F1DAD"/>
    <w:rsid w:val="003F2ABE"/>
    <w:rsid w:val="00401269"/>
    <w:rsid w:val="0040197E"/>
    <w:rsid w:val="00401F19"/>
    <w:rsid w:val="00411996"/>
    <w:rsid w:val="00412864"/>
    <w:rsid w:val="00414927"/>
    <w:rsid w:val="0041719D"/>
    <w:rsid w:val="00417236"/>
    <w:rsid w:val="00417F42"/>
    <w:rsid w:val="004217CF"/>
    <w:rsid w:val="004240F3"/>
    <w:rsid w:val="00427203"/>
    <w:rsid w:val="00427437"/>
    <w:rsid w:val="004276B7"/>
    <w:rsid w:val="0043036B"/>
    <w:rsid w:val="00430C92"/>
    <w:rsid w:val="0043154D"/>
    <w:rsid w:val="00433CE6"/>
    <w:rsid w:val="004343D0"/>
    <w:rsid w:val="00434FFD"/>
    <w:rsid w:val="004351BA"/>
    <w:rsid w:val="004364AB"/>
    <w:rsid w:val="00437CEF"/>
    <w:rsid w:val="00440363"/>
    <w:rsid w:val="00441DE5"/>
    <w:rsid w:val="0044474E"/>
    <w:rsid w:val="0044484D"/>
    <w:rsid w:val="004467F9"/>
    <w:rsid w:val="004479A8"/>
    <w:rsid w:val="004523EA"/>
    <w:rsid w:val="004530B9"/>
    <w:rsid w:val="00453F6F"/>
    <w:rsid w:val="00455A82"/>
    <w:rsid w:val="00456299"/>
    <w:rsid w:val="00456410"/>
    <w:rsid w:val="004577F6"/>
    <w:rsid w:val="00462A40"/>
    <w:rsid w:val="00464F0B"/>
    <w:rsid w:val="004650BD"/>
    <w:rsid w:val="00466BBB"/>
    <w:rsid w:val="00467C1B"/>
    <w:rsid w:val="00471BD0"/>
    <w:rsid w:val="0047251D"/>
    <w:rsid w:val="00477218"/>
    <w:rsid w:val="00477890"/>
    <w:rsid w:val="004816C0"/>
    <w:rsid w:val="004819C6"/>
    <w:rsid w:val="004824CE"/>
    <w:rsid w:val="004850D0"/>
    <w:rsid w:val="00487732"/>
    <w:rsid w:val="004904BD"/>
    <w:rsid w:val="00490A3B"/>
    <w:rsid w:val="004914FB"/>
    <w:rsid w:val="004931DC"/>
    <w:rsid w:val="00494793"/>
    <w:rsid w:val="00496F55"/>
    <w:rsid w:val="00497918"/>
    <w:rsid w:val="004A128C"/>
    <w:rsid w:val="004A7AA9"/>
    <w:rsid w:val="004B0536"/>
    <w:rsid w:val="004B093C"/>
    <w:rsid w:val="004B3D79"/>
    <w:rsid w:val="004B4664"/>
    <w:rsid w:val="004C1331"/>
    <w:rsid w:val="004C468D"/>
    <w:rsid w:val="004C7F2B"/>
    <w:rsid w:val="004D12C4"/>
    <w:rsid w:val="004D31DA"/>
    <w:rsid w:val="004D31DB"/>
    <w:rsid w:val="004D3623"/>
    <w:rsid w:val="004D3800"/>
    <w:rsid w:val="004D65AF"/>
    <w:rsid w:val="004D6D9D"/>
    <w:rsid w:val="004D7C5B"/>
    <w:rsid w:val="004E0520"/>
    <w:rsid w:val="004E2762"/>
    <w:rsid w:val="004E2D42"/>
    <w:rsid w:val="004E303D"/>
    <w:rsid w:val="004E333A"/>
    <w:rsid w:val="004E4209"/>
    <w:rsid w:val="004E4F65"/>
    <w:rsid w:val="004E6419"/>
    <w:rsid w:val="004E7167"/>
    <w:rsid w:val="004F2809"/>
    <w:rsid w:val="004F2F71"/>
    <w:rsid w:val="004F3262"/>
    <w:rsid w:val="004F3778"/>
    <w:rsid w:val="004F524A"/>
    <w:rsid w:val="004F6767"/>
    <w:rsid w:val="004F679E"/>
    <w:rsid w:val="004F7555"/>
    <w:rsid w:val="005010EB"/>
    <w:rsid w:val="00501128"/>
    <w:rsid w:val="0050272C"/>
    <w:rsid w:val="00503B60"/>
    <w:rsid w:val="005049DE"/>
    <w:rsid w:val="0050547B"/>
    <w:rsid w:val="00507322"/>
    <w:rsid w:val="00511454"/>
    <w:rsid w:val="00514855"/>
    <w:rsid w:val="0052043A"/>
    <w:rsid w:val="00521219"/>
    <w:rsid w:val="0052178E"/>
    <w:rsid w:val="005230A9"/>
    <w:rsid w:val="00525B98"/>
    <w:rsid w:val="00526529"/>
    <w:rsid w:val="0053205E"/>
    <w:rsid w:val="00534181"/>
    <w:rsid w:val="005367F8"/>
    <w:rsid w:val="00541442"/>
    <w:rsid w:val="00541EC2"/>
    <w:rsid w:val="005471DD"/>
    <w:rsid w:val="00550268"/>
    <w:rsid w:val="0055319B"/>
    <w:rsid w:val="00555D02"/>
    <w:rsid w:val="00557F53"/>
    <w:rsid w:val="005602F3"/>
    <w:rsid w:val="005606FB"/>
    <w:rsid w:val="00563B0D"/>
    <w:rsid w:val="00564656"/>
    <w:rsid w:val="00566177"/>
    <w:rsid w:val="00566189"/>
    <w:rsid w:val="0056621E"/>
    <w:rsid w:val="00570E9D"/>
    <w:rsid w:val="005714C1"/>
    <w:rsid w:val="00572F1B"/>
    <w:rsid w:val="005734C1"/>
    <w:rsid w:val="005755A2"/>
    <w:rsid w:val="00576077"/>
    <w:rsid w:val="00576CA9"/>
    <w:rsid w:val="005775D9"/>
    <w:rsid w:val="0058368E"/>
    <w:rsid w:val="00583759"/>
    <w:rsid w:val="00583F7E"/>
    <w:rsid w:val="0058414D"/>
    <w:rsid w:val="005842E9"/>
    <w:rsid w:val="00585393"/>
    <w:rsid w:val="00587237"/>
    <w:rsid w:val="005875C6"/>
    <w:rsid w:val="005879E3"/>
    <w:rsid w:val="00592296"/>
    <w:rsid w:val="00593716"/>
    <w:rsid w:val="00596FD8"/>
    <w:rsid w:val="00597C2B"/>
    <w:rsid w:val="00597F2B"/>
    <w:rsid w:val="005A402D"/>
    <w:rsid w:val="005A5321"/>
    <w:rsid w:val="005B0770"/>
    <w:rsid w:val="005B4113"/>
    <w:rsid w:val="005B72FD"/>
    <w:rsid w:val="005C0669"/>
    <w:rsid w:val="005C0788"/>
    <w:rsid w:val="005C1C44"/>
    <w:rsid w:val="005C1FF7"/>
    <w:rsid w:val="005C5738"/>
    <w:rsid w:val="005D00DC"/>
    <w:rsid w:val="005D0616"/>
    <w:rsid w:val="005D1C91"/>
    <w:rsid w:val="005D354A"/>
    <w:rsid w:val="005D3E08"/>
    <w:rsid w:val="005D419E"/>
    <w:rsid w:val="005D6FA5"/>
    <w:rsid w:val="005E11ED"/>
    <w:rsid w:val="005E407A"/>
    <w:rsid w:val="005E4F95"/>
    <w:rsid w:val="005E5177"/>
    <w:rsid w:val="005E53B4"/>
    <w:rsid w:val="005F0400"/>
    <w:rsid w:val="005F3CB1"/>
    <w:rsid w:val="005F5A64"/>
    <w:rsid w:val="005F5C94"/>
    <w:rsid w:val="006032E7"/>
    <w:rsid w:val="006033D5"/>
    <w:rsid w:val="00603E28"/>
    <w:rsid w:val="00604FB0"/>
    <w:rsid w:val="00604FD0"/>
    <w:rsid w:val="00606274"/>
    <w:rsid w:val="00607DB7"/>
    <w:rsid w:val="006125CA"/>
    <w:rsid w:val="00614181"/>
    <w:rsid w:val="00614AC9"/>
    <w:rsid w:val="00614E13"/>
    <w:rsid w:val="0061691C"/>
    <w:rsid w:val="00617053"/>
    <w:rsid w:val="006171DA"/>
    <w:rsid w:val="006179DE"/>
    <w:rsid w:val="00617AB3"/>
    <w:rsid w:val="006208A9"/>
    <w:rsid w:val="00620914"/>
    <w:rsid w:val="00621740"/>
    <w:rsid w:val="00621809"/>
    <w:rsid w:val="0062184F"/>
    <w:rsid w:val="0062314D"/>
    <w:rsid w:val="006232C7"/>
    <w:rsid w:val="00624814"/>
    <w:rsid w:val="006248FC"/>
    <w:rsid w:val="00625111"/>
    <w:rsid w:val="00625DBE"/>
    <w:rsid w:val="006276D2"/>
    <w:rsid w:val="00627F8E"/>
    <w:rsid w:val="00630588"/>
    <w:rsid w:val="00633036"/>
    <w:rsid w:val="0063444E"/>
    <w:rsid w:val="006357CF"/>
    <w:rsid w:val="006359CA"/>
    <w:rsid w:val="00636E76"/>
    <w:rsid w:val="00637CFE"/>
    <w:rsid w:val="00641BAD"/>
    <w:rsid w:val="00642EE6"/>
    <w:rsid w:val="00644156"/>
    <w:rsid w:val="006471FD"/>
    <w:rsid w:val="006504F0"/>
    <w:rsid w:val="00651C94"/>
    <w:rsid w:val="006564DE"/>
    <w:rsid w:val="00657AE7"/>
    <w:rsid w:val="006620E4"/>
    <w:rsid w:val="0066254D"/>
    <w:rsid w:val="00665105"/>
    <w:rsid w:val="00666C65"/>
    <w:rsid w:val="00672030"/>
    <w:rsid w:val="006721AE"/>
    <w:rsid w:val="00672747"/>
    <w:rsid w:val="00673466"/>
    <w:rsid w:val="006752B6"/>
    <w:rsid w:val="006762F3"/>
    <w:rsid w:val="00676599"/>
    <w:rsid w:val="006768FB"/>
    <w:rsid w:val="00677BF4"/>
    <w:rsid w:val="0068056E"/>
    <w:rsid w:val="006806F4"/>
    <w:rsid w:val="00681D1A"/>
    <w:rsid w:val="0068275F"/>
    <w:rsid w:val="00682E8F"/>
    <w:rsid w:val="00684907"/>
    <w:rsid w:val="0068527F"/>
    <w:rsid w:val="00686D5D"/>
    <w:rsid w:val="006904AC"/>
    <w:rsid w:val="00693C94"/>
    <w:rsid w:val="006940E4"/>
    <w:rsid w:val="006946F3"/>
    <w:rsid w:val="00696090"/>
    <w:rsid w:val="006A031D"/>
    <w:rsid w:val="006A1C78"/>
    <w:rsid w:val="006A2A08"/>
    <w:rsid w:val="006A2D0C"/>
    <w:rsid w:val="006A3961"/>
    <w:rsid w:val="006A5922"/>
    <w:rsid w:val="006A6A3A"/>
    <w:rsid w:val="006A7211"/>
    <w:rsid w:val="006A7B86"/>
    <w:rsid w:val="006B2536"/>
    <w:rsid w:val="006C01B9"/>
    <w:rsid w:val="006C0B97"/>
    <w:rsid w:val="006C13A1"/>
    <w:rsid w:val="006C16B3"/>
    <w:rsid w:val="006C20B0"/>
    <w:rsid w:val="006C3468"/>
    <w:rsid w:val="006C358E"/>
    <w:rsid w:val="006C405F"/>
    <w:rsid w:val="006C68FA"/>
    <w:rsid w:val="006C731C"/>
    <w:rsid w:val="006D02DB"/>
    <w:rsid w:val="006D21EC"/>
    <w:rsid w:val="006D22CB"/>
    <w:rsid w:val="006D28BC"/>
    <w:rsid w:val="006D2E39"/>
    <w:rsid w:val="006D3922"/>
    <w:rsid w:val="006D3B27"/>
    <w:rsid w:val="006D4E9B"/>
    <w:rsid w:val="006D5295"/>
    <w:rsid w:val="006D7DD4"/>
    <w:rsid w:val="006E0E61"/>
    <w:rsid w:val="006E21FB"/>
    <w:rsid w:val="006E23CB"/>
    <w:rsid w:val="006E2ECE"/>
    <w:rsid w:val="006E47D4"/>
    <w:rsid w:val="006E6536"/>
    <w:rsid w:val="006E711A"/>
    <w:rsid w:val="006E711B"/>
    <w:rsid w:val="006F0620"/>
    <w:rsid w:val="006F2D25"/>
    <w:rsid w:val="006F54FB"/>
    <w:rsid w:val="006F6F55"/>
    <w:rsid w:val="006F77C4"/>
    <w:rsid w:val="0070004D"/>
    <w:rsid w:val="00702271"/>
    <w:rsid w:val="0070380B"/>
    <w:rsid w:val="00704E1E"/>
    <w:rsid w:val="00711895"/>
    <w:rsid w:val="00711B30"/>
    <w:rsid w:val="00712109"/>
    <w:rsid w:val="00713330"/>
    <w:rsid w:val="007142D3"/>
    <w:rsid w:val="0071480D"/>
    <w:rsid w:val="0072131B"/>
    <w:rsid w:val="007222DF"/>
    <w:rsid w:val="00722B40"/>
    <w:rsid w:val="0072446F"/>
    <w:rsid w:val="00724B02"/>
    <w:rsid w:val="00725D00"/>
    <w:rsid w:val="00726081"/>
    <w:rsid w:val="007267B1"/>
    <w:rsid w:val="00727C34"/>
    <w:rsid w:val="007301FD"/>
    <w:rsid w:val="0073120D"/>
    <w:rsid w:val="007317B3"/>
    <w:rsid w:val="00731B87"/>
    <w:rsid w:val="007329C4"/>
    <w:rsid w:val="00733424"/>
    <w:rsid w:val="00733AB1"/>
    <w:rsid w:val="007355C9"/>
    <w:rsid w:val="00735E8F"/>
    <w:rsid w:val="00736293"/>
    <w:rsid w:val="00737C39"/>
    <w:rsid w:val="0074111C"/>
    <w:rsid w:val="00742016"/>
    <w:rsid w:val="0074299F"/>
    <w:rsid w:val="0074369B"/>
    <w:rsid w:val="00743A44"/>
    <w:rsid w:val="00744163"/>
    <w:rsid w:val="00744F70"/>
    <w:rsid w:val="00747C69"/>
    <w:rsid w:val="00753CD3"/>
    <w:rsid w:val="00756EDC"/>
    <w:rsid w:val="00761A63"/>
    <w:rsid w:val="007642C4"/>
    <w:rsid w:val="007645A4"/>
    <w:rsid w:val="0076730F"/>
    <w:rsid w:val="007675F5"/>
    <w:rsid w:val="00770027"/>
    <w:rsid w:val="00771F71"/>
    <w:rsid w:val="007724B6"/>
    <w:rsid w:val="00772B87"/>
    <w:rsid w:val="0077350F"/>
    <w:rsid w:val="00775422"/>
    <w:rsid w:val="00780C7D"/>
    <w:rsid w:val="00780F19"/>
    <w:rsid w:val="00781155"/>
    <w:rsid w:val="00781D59"/>
    <w:rsid w:val="0078265B"/>
    <w:rsid w:val="007843F1"/>
    <w:rsid w:val="00784B01"/>
    <w:rsid w:val="00791D59"/>
    <w:rsid w:val="007952CC"/>
    <w:rsid w:val="007A4392"/>
    <w:rsid w:val="007A478D"/>
    <w:rsid w:val="007A6AEA"/>
    <w:rsid w:val="007B00F9"/>
    <w:rsid w:val="007C1D7B"/>
    <w:rsid w:val="007C41B2"/>
    <w:rsid w:val="007C4DC0"/>
    <w:rsid w:val="007C4EC4"/>
    <w:rsid w:val="007C66DE"/>
    <w:rsid w:val="007C75DE"/>
    <w:rsid w:val="007D0432"/>
    <w:rsid w:val="007D081C"/>
    <w:rsid w:val="007D44FD"/>
    <w:rsid w:val="007D6547"/>
    <w:rsid w:val="007D724B"/>
    <w:rsid w:val="007E0443"/>
    <w:rsid w:val="007E1FF0"/>
    <w:rsid w:val="007E2750"/>
    <w:rsid w:val="007E2D98"/>
    <w:rsid w:val="007E3099"/>
    <w:rsid w:val="007E61E1"/>
    <w:rsid w:val="007E7374"/>
    <w:rsid w:val="007E7764"/>
    <w:rsid w:val="007E7A6D"/>
    <w:rsid w:val="007E7DF7"/>
    <w:rsid w:val="007F03D7"/>
    <w:rsid w:val="007F088C"/>
    <w:rsid w:val="007F20B9"/>
    <w:rsid w:val="007F4238"/>
    <w:rsid w:val="007F63FE"/>
    <w:rsid w:val="007F67DC"/>
    <w:rsid w:val="007F6EAA"/>
    <w:rsid w:val="007F7EC0"/>
    <w:rsid w:val="008016E4"/>
    <w:rsid w:val="00803990"/>
    <w:rsid w:val="0080682E"/>
    <w:rsid w:val="0080690C"/>
    <w:rsid w:val="0080751B"/>
    <w:rsid w:val="00810156"/>
    <w:rsid w:val="0081088A"/>
    <w:rsid w:val="00813146"/>
    <w:rsid w:val="00813683"/>
    <w:rsid w:val="0081412D"/>
    <w:rsid w:val="00816170"/>
    <w:rsid w:val="00816BCB"/>
    <w:rsid w:val="008213C6"/>
    <w:rsid w:val="00824565"/>
    <w:rsid w:val="008261C0"/>
    <w:rsid w:val="008265D1"/>
    <w:rsid w:val="008273A2"/>
    <w:rsid w:val="00830503"/>
    <w:rsid w:val="00836803"/>
    <w:rsid w:val="00837E0C"/>
    <w:rsid w:val="00842C1B"/>
    <w:rsid w:val="00843427"/>
    <w:rsid w:val="00843D77"/>
    <w:rsid w:val="008458C2"/>
    <w:rsid w:val="00846514"/>
    <w:rsid w:val="00846D91"/>
    <w:rsid w:val="008502E9"/>
    <w:rsid w:val="008505AA"/>
    <w:rsid w:val="00851227"/>
    <w:rsid w:val="00852F6C"/>
    <w:rsid w:val="008536DB"/>
    <w:rsid w:val="00853B36"/>
    <w:rsid w:val="0085430D"/>
    <w:rsid w:val="00855A9F"/>
    <w:rsid w:val="00861729"/>
    <w:rsid w:val="008631BC"/>
    <w:rsid w:val="00863B76"/>
    <w:rsid w:val="00865C55"/>
    <w:rsid w:val="00865EEB"/>
    <w:rsid w:val="00867163"/>
    <w:rsid w:val="00867F84"/>
    <w:rsid w:val="008706E9"/>
    <w:rsid w:val="008711F5"/>
    <w:rsid w:val="00871E07"/>
    <w:rsid w:val="00872BF2"/>
    <w:rsid w:val="00872F28"/>
    <w:rsid w:val="00873894"/>
    <w:rsid w:val="00873FF9"/>
    <w:rsid w:val="00875232"/>
    <w:rsid w:val="00880159"/>
    <w:rsid w:val="008822D7"/>
    <w:rsid w:val="0088322A"/>
    <w:rsid w:val="00884803"/>
    <w:rsid w:val="00885684"/>
    <w:rsid w:val="0088766B"/>
    <w:rsid w:val="00887E09"/>
    <w:rsid w:val="00890DAA"/>
    <w:rsid w:val="00891072"/>
    <w:rsid w:val="0089142C"/>
    <w:rsid w:val="00892246"/>
    <w:rsid w:val="00892A55"/>
    <w:rsid w:val="008962EA"/>
    <w:rsid w:val="008979E9"/>
    <w:rsid w:val="00897B62"/>
    <w:rsid w:val="008A0AF4"/>
    <w:rsid w:val="008A1B48"/>
    <w:rsid w:val="008A5BB5"/>
    <w:rsid w:val="008A6147"/>
    <w:rsid w:val="008A76E9"/>
    <w:rsid w:val="008A7B55"/>
    <w:rsid w:val="008B074C"/>
    <w:rsid w:val="008B33DF"/>
    <w:rsid w:val="008B3E8B"/>
    <w:rsid w:val="008B70EE"/>
    <w:rsid w:val="008B78A0"/>
    <w:rsid w:val="008C0DE3"/>
    <w:rsid w:val="008C3C57"/>
    <w:rsid w:val="008C6AC5"/>
    <w:rsid w:val="008C6FAE"/>
    <w:rsid w:val="008C79CA"/>
    <w:rsid w:val="008D0BCD"/>
    <w:rsid w:val="008D22CF"/>
    <w:rsid w:val="008D29F6"/>
    <w:rsid w:val="008D441D"/>
    <w:rsid w:val="008D5BBA"/>
    <w:rsid w:val="008D679D"/>
    <w:rsid w:val="008D6B04"/>
    <w:rsid w:val="008E0012"/>
    <w:rsid w:val="008E064A"/>
    <w:rsid w:val="008E0959"/>
    <w:rsid w:val="008E0B09"/>
    <w:rsid w:val="008E0EDE"/>
    <w:rsid w:val="008E1F0E"/>
    <w:rsid w:val="008E2931"/>
    <w:rsid w:val="008E3D1D"/>
    <w:rsid w:val="008E46BC"/>
    <w:rsid w:val="008E7B1B"/>
    <w:rsid w:val="008F098B"/>
    <w:rsid w:val="008F24D5"/>
    <w:rsid w:val="008F3B8C"/>
    <w:rsid w:val="008F4A14"/>
    <w:rsid w:val="008F65A7"/>
    <w:rsid w:val="0090115C"/>
    <w:rsid w:val="00902311"/>
    <w:rsid w:val="00902A85"/>
    <w:rsid w:val="009048D8"/>
    <w:rsid w:val="00906326"/>
    <w:rsid w:val="00906EC0"/>
    <w:rsid w:val="00907AAC"/>
    <w:rsid w:val="00907D6F"/>
    <w:rsid w:val="00910ED2"/>
    <w:rsid w:val="00912726"/>
    <w:rsid w:val="009159A1"/>
    <w:rsid w:val="009172C6"/>
    <w:rsid w:val="00917B77"/>
    <w:rsid w:val="009214D3"/>
    <w:rsid w:val="00922C66"/>
    <w:rsid w:val="0092395A"/>
    <w:rsid w:val="009278D6"/>
    <w:rsid w:val="009278FD"/>
    <w:rsid w:val="009310D3"/>
    <w:rsid w:val="00931960"/>
    <w:rsid w:val="00932B6A"/>
    <w:rsid w:val="00936E28"/>
    <w:rsid w:val="00937DAC"/>
    <w:rsid w:val="00940F9C"/>
    <w:rsid w:val="009428CA"/>
    <w:rsid w:val="00942AA8"/>
    <w:rsid w:val="00942B1C"/>
    <w:rsid w:val="00942DFD"/>
    <w:rsid w:val="00943752"/>
    <w:rsid w:val="00944BC9"/>
    <w:rsid w:val="0095128B"/>
    <w:rsid w:val="00952C14"/>
    <w:rsid w:val="00954442"/>
    <w:rsid w:val="00954772"/>
    <w:rsid w:val="009567A7"/>
    <w:rsid w:val="0095695A"/>
    <w:rsid w:val="009578B8"/>
    <w:rsid w:val="0096280E"/>
    <w:rsid w:val="00964A7E"/>
    <w:rsid w:val="00967C39"/>
    <w:rsid w:val="0097066D"/>
    <w:rsid w:val="009707AD"/>
    <w:rsid w:val="00970C10"/>
    <w:rsid w:val="00972646"/>
    <w:rsid w:val="00973A37"/>
    <w:rsid w:val="00973CE0"/>
    <w:rsid w:val="00974278"/>
    <w:rsid w:val="00975BF3"/>
    <w:rsid w:val="00976827"/>
    <w:rsid w:val="0097744F"/>
    <w:rsid w:val="00981004"/>
    <w:rsid w:val="00985F37"/>
    <w:rsid w:val="009862AC"/>
    <w:rsid w:val="00993941"/>
    <w:rsid w:val="00994325"/>
    <w:rsid w:val="00994393"/>
    <w:rsid w:val="0099600B"/>
    <w:rsid w:val="00996E7C"/>
    <w:rsid w:val="009A03E0"/>
    <w:rsid w:val="009A0E2D"/>
    <w:rsid w:val="009A3728"/>
    <w:rsid w:val="009B28F6"/>
    <w:rsid w:val="009B2A07"/>
    <w:rsid w:val="009B5AFA"/>
    <w:rsid w:val="009B73ED"/>
    <w:rsid w:val="009C099A"/>
    <w:rsid w:val="009C2121"/>
    <w:rsid w:val="009C397C"/>
    <w:rsid w:val="009C3E2C"/>
    <w:rsid w:val="009C625F"/>
    <w:rsid w:val="009C630D"/>
    <w:rsid w:val="009C72BE"/>
    <w:rsid w:val="009C7DF1"/>
    <w:rsid w:val="009D1589"/>
    <w:rsid w:val="009D1780"/>
    <w:rsid w:val="009D26A7"/>
    <w:rsid w:val="009D3CB6"/>
    <w:rsid w:val="009D5E74"/>
    <w:rsid w:val="009D6BBC"/>
    <w:rsid w:val="009E0F91"/>
    <w:rsid w:val="009E1579"/>
    <w:rsid w:val="009E45C2"/>
    <w:rsid w:val="009E5750"/>
    <w:rsid w:val="009E629D"/>
    <w:rsid w:val="009E63FD"/>
    <w:rsid w:val="009E6A42"/>
    <w:rsid w:val="009F0750"/>
    <w:rsid w:val="009F2767"/>
    <w:rsid w:val="00A00682"/>
    <w:rsid w:val="00A015A8"/>
    <w:rsid w:val="00A015DB"/>
    <w:rsid w:val="00A03412"/>
    <w:rsid w:val="00A04698"/>
    <w:rsid w:val="00A11602"/>
    <w:rsid w:val="00A12D2F"/>
    <w:rsid w:val="00A14C0D"/>
    <w:rsid w:val="00A16BD6"/>
    <w:rsid w:val="00A21B65"/>
    <w:rsid w:val="00A2285D"/>
    <w:rsid w:val="00A23345"/>
    <w:rsid w:val="00A25721"/>
    <w:rsid w:val="00A25FA9"/>
    <w:rsid w:val="00A26C91"/>
    <w:rsid w:val="00A2764F"/>
    <w:rsid w:val="00A27A2E"/>
    <w:rsid w:val="00A31177"/>
    <w:rsid w:val="00A31FB2"/>
    <w:rsid w:val="00A32EEC"/>
    <w:rsid w:val="00A34549"/>
    <w:rsid w:val="00A35684"/>
    <w:rsid w:val="00A35D08"/>
    <w:rsid w:val="00A37C52"/>
    <w:rsid w:val="00A450F6"/>
    <w:rsid w:val="00A458AA"/>
    <w:rsid w:val="00A46587"/>
    <w:rsid w:val="00A46C72"/>
    <w:rsid w:val="00A5016A"/>
    <w:rsid w:val="00A52917"/>
    <w:rsid w:val="00A5303B"/>
    <w:rsid w:val="00A53C5B"/>
    <w:rsid w:val="00A55282"/>
    <w:rsid w:val="00A6410B"/>
    <w:rsid w:val="00A64695"/>
    <w:rsid w:val="00A64773"/>
    <w:rsid w:val="00A6521B"/>
    <w:rsid w:val="00A72AB9"/>
    <w:rsid w:val="00A73A65"/>
    <w:rsid w:val="00A75DBC"/>
    <w:rsid w:val="00A7647C"/>
    <w:rsid w:val="00A776A5"/>
    <w:rsid w:val="00A8025B"/>
    <w:rsid w:val="00A81727"/>
    <w:rsid w:val="00A81FA2"/>
    <w:rsid w:val="00A8207A"/>
    <w:rsid w:val="00A83933"/>
    <w:rsid w:val="00A866A6"/>
    <w:rsid w:val="00A87B0A"/>
    <w:rsid w:val="00A90E8C"/>
    <w:rsid w:val="00A92A51"/>
    <w:rsid w:val="00A94377"/>
    <w:rsid w:val="00A96D83"/>
    <w:rsid w:val="00A9794A"/>
    <w:rsid w:val="00A97C58"/>
    <w:rsid w:val="00AA10F9"/>
    <w:rsid w:val="00AA18E5"/>
    <w:rsid w:val="00AA26C8"/>
    <w:rsid w:val="00AA2D3C"/>
    <w:rsid w:val="00AA3134"/>
    <w:rsid w:val="00AA3BFC"/>
    <w:rsid w:val="00AA5A7D"/>
    <w:rsid w:val="00AA6662"/>
    <w:rsid w:val="00AA68BA"/>
    <w:rsid w:val="00AB068E"/>
    <w:rsid w:val="00AB0DEB"/>
    <w:rsid w:val="00AB2494"/>
    <w:rsid w:val="00AB668C"/>
    <w:rsid w:val="00AB76BB"/>
    <w:rsid w:val="00AC0476"/>
    <w:rsid w:val="00AC116C"/>
    <w:rsid w:val="00AC2590"/>
    <w:rsid w:val="00AC2731"/>
    <w:rsid w:val="00AC2F54"/>
    <w:rsid w:val="00AC4446"/>
    <w:rsid w:val="00AC5054"/>
    <w:rsid w:val="00AC54B0"/>
    <w:rsid w:val="00AC62EA"/>
    <w:rsid w:val="00AC73B3"/>
    <w:rsid w:val="00AD12A2"/>
    <w:rsid w:val="00AD1980"/>
    <w:rsid w:val="00AD29B8"/>
    <w:rsid w:val="00AD3CCA"/>
    <w:rsid w:val="00AD6AD6"/>
    <w:rsid w:val="00AD6B9F"/>
    <w:rsid w:val="00AD6E10"/>
    <w:rsid w:val="00AE0551"/>
    <w:rsid w:val="00AE09AA"/>
    <w:rsid w:val="00AE1ADE"/>
    <w:rsid w:val="00AE1F3C"/>
    <w:rsid w:val="00AE247E"/>
    <w:rsid w:val="00AE510B"/>
    <w:rsid w:val="00AE7D4E"/>
    <w:rsid w:val="00AF1C16"/>
    <w:rsid w:val="00AF1CB3"/>
    <w:rsid w:val="00AF3B17"/>
    <w:rsid w:val="00AF4506"/>
    <w:rsid w:val="00AF53C6"/>
    <w:rsid w:val="00AF5AAF"/>
    <w:rsid w:val="00AF76BF"/>
    <w:rsid w:val="00B029DF"/>
    <w:rsid w:val="00B06C14"/>
    <w:rsid w:val="00B1003D"/>
    <w:rsid w:val="00B10D5B"/>
    <w:rsid w:val="00B12D19"/>
    <w:rsid w:val="00B15C6D"/>
    <w:rsid w:val="00B20923"/>
    <w:rsid w:val="00B22BDB"/>
    <w:rsid w:val="00B254FC"/>
    <w:rsid w:val="00B262D7"/>
    <w:rsid w:val="00B272CB"/>
    <w:rsid w:val="00B33892"/>
    <w:rsid w:val="00B348F9"/>
    <w:rsid w:val="00B34D01"/>
    <w:rsid w:val="00B353D3"/>
    <w:rsid w:val="00B355A6"/>
    <w:rsid w:val="00B36ED0"/>
    <w:rsid w:val="00B402E8"/>
    <w:rsid w:val="00B409A6"/>
    <w:rsid w:val="00B4173F"/>
    <w:rsid w:val="00B41EC9"/>
    <w:rsid w:val="00B45A75"/>
    <w:rsid w:val="00B4657C"/>
    <w:rsid w:val="00B50FC1"/>
    <w:rsid w:val="00B51C8C"/>
    <w:rsid w:val="00B55218"/>
    <w:rsid w:val="00B56286"/>
    <w:rsid w:val="00B56664"/>
    <w:rsid w:val="00B574DD"/>
    <w:rsid w:val="00B62A54"/>
    <w:rsid w:val="00B64506"/>
    <w:rsid w:val="00B666FB"/>
    <w:rsid w:val="00B71F9E"/>
    <w:rsid w:val="00B7364B"/>
    <w:rsid w:val="00B7502A"/>
    <w:rsid w:val="00B768A5"/>
    <w:rsid w:val="00B80BD4"/>
    <w:rsid w:val="00B80E6D"/>
    <w:rsid w:val="00B81261"/>
    <w:rsid w:val="00B81DF6"/>
    <w:rsid w:val="00B82362"/>
    <w:rsid w:val="00B86680"/>
    <w:rsid w:val="00B910EF"/>
    <w:rsid w:val="00B93292"/>
    <w:rsid w:val="00B93E9E"/>
    <w:rsid w:val="00B954B0"/>
    <w:rsid w:val="00B97152"/>
    <w:rsid w:val="00B97C12"/>
    <w:rsid w:val="00BA0484"/>
    <w:rsid w:val="00BA23CB"/>
    <w:rsid w:val="00BA250C"/>
    <w:rsid w:val="00BA450B"/>
    <w:rsid w:val="00BA4FDD"/>
    <w:rsid w:val="00BA59DD"/>
    <w:rsid w:val="00BA7077"/>
    <w:rsid w:val="00BB00D9"/>
    <w:rsid w:val="00BB2284"/>
    <w:rsid w:val="00BB3F43"/>
    <w:rsid w:val="00BB40C7"/>
    <w:rsid w:val="00BB4505"/>
    <w:rsid w:val="00BB5F58"/>
    <w:rsid w:val="00BB7FD3"/>
    <w:rsid w:val="00BC0D9D"/>
    <w:rsid w:val="00BC3AE0"/>
    <w:rsid w:val="00BC4C86"/>
    <w:rsid w:val="00BC5B37"/>
    <w:rsid w:val="00BC79DC"/>
    <w:rsid w:val="00BD2FA8"/>
    <w:rsid w:val="00BD3872"/>
    <w:rsid w:val="00BD7CC5"/>
    <w:rsid w:val="00BE107D"/>
    <w:rsid w:val="00BE2B0C"/>
    <w:rsid w:val="00BE3953"/>
    <w:rsid w:val="00BE42DF"/>
    <w:rsid w:val="00BF04A8"/>
    <w:rsid w:val="00BF15A2"/>
    <w:rsid w:val="00BF242B"/>
    <w:rsid w:val="00BF59A7"/>
    <w:rsid w:val="00C0022C"/>
    <w:rsid w:val="00C00F47"/>
    <w:rsid w:val="00C0222E"/>
    <w:rsid w:val="00C02CFA"/>
    <w:rsid w:val="00C03131"/>
    <w:rsid w:val="00C036F3"/>
    <w:rsid w:val="00C044E9"/>
    <w:rsid w:val="00C0591E"/>
    <w:rsid w:val="00C0721E"/>
    <w:rsid w:val="00C0723D"/>
    <w:rsid w:val="00C11048"/>
    <w:rsid w:val="00C12695"/>
    <w:rsid w:val="00C12931"/>
    <w:rsid w:val="00C16190"/>
    <w:rsid w:val="00C162BB"/>
    <w:rsid w:val="00C20309"/>
    <w:rsid w:val="00C21751"/>
    <w:rsid w:val="00C24C0F"/>
    <w:rsid w:val="00C25816"/>
    <w:rsid w:val="00C25D5C"/>
    <w:rsid w:val="00C25F0B"/>
    <w:rsid w:val="00C26618"/>
    <w:rsid w:val="00C269B2"/>
    <w:rsid w:val="00C30986"/>
    <w:rsid w:val="00C31401"/>
    <w:rsid w:val="00C325EE"/>
    <w:rsid w:val="00C33FEF"/>
    <w:rsid w:val="00C346BF"/>
    <w:rsid w:val="00C34CBC"/>
    <w:rsid w:val="00C37898"/>
    <w:rsid w:val="00C401B1"/>
    <w:rsid w:val="00C410B6"/>
    <w:rsid w:val="00C419E9"/>
    <w:rsid w:val="00C41B8D"/>
    <w:rsid w:val="00C43016"/>
    <w:rsid w:val="00C45174"/>
    <w:rsid w:val="00C46275"/>
    <w:rsid w:val="00C60B27"/>
    <w:rsid w:val="00C60D57"/>
    <w:rsid w:val="00C61D16"/>
    <w:rsid w:val="00C64D2F"/>
    <w:rsid w:val="00C65B32"/>
    <w:rsid w:val="00C6601C"/>
    <w:rsid w:val="00C66DEF"/>
    <w:rsid w:val="00C73378"/>
    <w:rsid w:val="00C74142"/>
    <w:rsid w:val="00C75145"/>
    <w:rsid w:val="00C76E20"/>
    <w:rsid w:val="00C7790C"/>
    <w:rsid w:val="00C77B06"/>
    <w:rsid w:val="00C8077E"/>
    <w:rsid w:val="00C810DE"/>
    <w:rsid w:val="00C812F5"/>
    <w:rsid w:val="00C8276B"/>
    <w:rsid w:val="00C839EA"/>
    <w:rsid w:val="00C851D8"/>
    <w:rsid w:val="00C86B55"/>
    <w:rsid w:val="00C86F13"/>
    <w:rsid w:val="00C878DA"/>
    <w:rsid w:val="00C92B51"/>
    <w:rsid w:val="00C9300A"/>
    <w:rsid w:val="00C933D6"/>
    <w:rsid w:val="00C9358D"/>
    <w:rsid w:val="00C94516"/>
    <w:rsid w:val="00C951A8"/>
    <w:rsid w:val="00C95E1F"/>
    <w:rsid w:val="00CA1063"/>
    <w:rsid w:val="00CA3D45"/>
    <w:rsid w:val="00CA4233"/>
    <w:rsid w:val="00CA5A57"/>
    <w:rsid w:val="00CA6577"/>
    <w:rsid w:val="00CA7083"/>
    <w:rsid w:val="00CB00A5"/>
    <w:rsid w:val="00CB06EF"/>
    <w:rsid w:val="00CB13F8"/>
    <w:rsid w:val="00CB252C"/>
    <w:rsid w:val="00CB373B"/>
    <w:rsid w:val="00CB4897"/>
    <w:rsid w:val="00CB5954"/>
    <w:rsid w:val="00CB66BE"/>
    <w:rsid w:val="00CC098A"/>
    <w:rsid w:val="00CC12D7"/>
    <w:rsid w:val="00CC1321"/>
    <w:rsid w:val="00CC1737"/>
    <w:rsid w:val="00CC430F"/>
    <w:rsid w:val="00CC4C65"/>
    <w:rsid w:val="00CC56D6"/>
    <w:rsid w:val="00CC624B"/>
    <w:rsid w:val="00CC66BD"/>
    <w:rsid w:val="00CC68F3"/>
    <w:rsid w:val="00CC721B"/>
    <w:rsid w:val="00CD13F3"/>
    <w:rsid w:val="00CD52FA"/>
    <w:rsid w:val="00CD53BD"/>
    <w:rsid w:val="00CD6377"/>
    <w:rsid w:val="00CD7D4F"/>
    <w:rsid w:val="00CE00FD"/>
    <w:rsid w:val="00CE051E"/>
    <w:rsid w:val="00CE0BE8"/>
    <w:rsid w:val="00CE15F5"/>
    <w:rsid w:val="00CE1D90"/>
    <w:rsid w:val="00CE2B20"/>
    <w:rsid w:val="00CE389D"/>
    <w:rsid w:val="00CE5417"/>
    <w:rsid w:val="00CE5FC5"/>
    <w:rsid w:val="00CF0D9B"/>
    <w:rsid w:val="00CF27DC"/>
    <w:rsid w:val="00CF2C20"/>
    <w:rsid w:val="00CF3038"/>
    <w:rsid w:val="00CF3288"/>
    <w:rsid w:val="00CF3690"/>
    <w:rsid w:val="00CF4A1F"/>
    <w:rsid w:val="00CF509A"/>
    <w:rsid w:val="00CF5EE2"/>
    <w:rsid w:val="00D0307B"/>
    <w:rsid w:val="00D06223"/>
    <w:rsid w:val="00D07113"/>
    <w:rsid w:val="00D10511"/>
    <w:rsid w:val="00D107BA"/>
    <w:rsid w:val="00D10E64"/>
    <w:rsid w:val="00D11918"/>
    <w:rsid w:val="00D1375F"/>
    <w:rsid w:val="00D148BA"/>
    <w:rsid w:val="00D15C2B"/>
    <w:rsid w:val="00D16C3B"/>
    <w:rsid w:val="00D2135D"/>
    <w:rsid w:val="00D214FA"/>
    <w:rsid w:val="00D21AEE"/>
    <w:rsid w:val="00D22AA0"/>
    <w:rsid w:val="00D2470B"/>
    <w:rsid w:val="00D2628D"/>
    <w:rsid w:val="00D26493"/>
    <w:rsid w:val="00D27537"/>
    <w:rsid w:val="00D309E1"/>
    <w:rsid w:val="00D31108"/>
    <w:rsid w:val="00D31368"/>
    <w:rsid w:val="00D31988"/>
    <w:rsid w:val="00D31B8F"/>
    <w:rsid w:val="00D33A2E"/>
    <w:rsid w:val="00D34EA7"/>
    <w:rsid w:val="00D355B0"/>
    <w:rsid w:val="00D36419"/>
    <w:rsid w:val="00D405B6"/>
    <w:rsid w:val="00D4169C"/>
    <w:rsid w:val="00D4324F"/>
    <w:rsid w:val="00D43A9E"/>
    <w:rsid w:val="00D46CE9"/>
    <w:rsid w:val="00D51219"/>
    <w:rsid w:val="00D51B5E"/>
    <w:rsid w:val="00D5239C"/>
    <w:rsid w:val="00D52724"/>
    <w:rsid w:val="00D52ABD"/>
    <w:rsid w:val="00D54158"/>
    <w:rsid w:val="00D5572A"/>
    <w:rsid w:val="00D56B11"/>
    <w:rsid w:val="00D5742E"/>
    <w:rsid w:val="00D57E97"/>
    <w:rsid w:val="00D61EC4"/>
    <w:rsid w:val="00D65F46"/>
    <w:rsid w:val="00D70011"/>
    <w:rsid w:val="00D721E7"/>
    <w:rsid w:val="00D725DD"/>
    <w:rsid w:val="00D73299"/>
    <w:rsid w:val="00D737BB"/>
    <w:rsid w:val="00D74A47"/>
    <w:rsid w:val="00D74B4A"/>
    <w:rsid w:val="00D750D8"/>
    <w:rsid w:val="00D764FB"/>
    <w:rsid w:val="00D76502"/>
    <w:rsid w:val="00D809CC"/>
    <w:rsid w:val="00D81428"/>
    <w:rsid w:val="00D82BFF"/>
    <w:rsid w:val="00D83F27"/>
    <w:rsid w:val="00D84078"/>
    <w:rsid w:val="00D84256"/>
    <w:rsid w:val="00D843FE"/>
    <w:rsid w:val="00D84625"/>
    <w:rsid w:val="00D8498D"/>
    <w:rsid w:val="00D84BB9"/>
    <w:rsid w:val="00D84C7A"/>
    <w:rsid w:val="00D8648D"/>
    <w:rsid w:val="00D875EF"/>
    <w:rsid w:val="00D90FD0"/>
    <w:rsid w:val="00D92A81"/>
    <w:rsid w:val="00D94136"/>
    <w:rsid w:val="00D954CF"/>
    <w:rsid w:val="00D96641"/>
    <w:rsid w:val="00D97BC1"/>
    <w:rsid w:val="00DA04C0"/>
    <w:rsid w:val="00DA0614"/>
    <w:rsid w:val="00DA0989"/>
    <w:rsid w:val="00DA0E47"/>
    <w:rsid w:val="00DA355D"/>
    <w:rsid w:val="00DA3EE4"/>
    <w:rsid w:val="00DA4687"/>
    <w:rsid w:val="00DA5489"/>
    <w:rsid w:val="00DA586C"/>
    <w:rsid w:val="00DA5CE3"/>
    <w:rsid w:val="00DA65A0"/>
    <w:rsid w:val="00DA75BE"/>
    <w:rsid w:val="00DB1A5D"/>
    <w:rsid w:val="00DB1D54"/>
    <w:rsid w:val="00DB22FB"/>
    <w:rsid w:val="00DB2A1A"/>
    <w:rsid w:val="00DB31B9"/>
    <w:rsid w:val="00DB4BA0"/>
    <w:rsid w:val="00DB5E1A"/>
    <w:rsid w:val="00DB7A55"/>
    <w:rsid w:val="00DC036F"/>
    <w:rsid w:val="00DC066B"/>
    <w:rsid w:val="00DC1B97"/>
    <w:rsid w:val="00DC219E"/>
    <w:rsid w:val="00DC30F6"/>
    <w:rsid w:val="00DC352B"/>
    <w:rsid w:val="00DC78F9"/>
    <w:rsid w:val="00DD1642"/>
    <w:rsid w:val="00DD2749"/>
    <w:rsid w:val="00DD27E4"/>
    <w:rsid w:val="00DD2C1A"/>
    <w:rsid w:val="00DD3E84"/>
    <w:rsid w:val="00DD5A8E"/>
    <w:rsid w:val="00DD6510"/>
    <w:rsid w:val="00DD67D2"/>
    <w:rsid w:val="00DE002C"/>
    <w:rsid w:val="00DE0ED1"/>
    <w:rsid w:val="00DE25A2"/>
    <w:rsid w:val="00DE6412"/>
    <w:rsid w:val="00DE6DC2"/>
    <w:rsid w:val="00DE7618"/>
    <w:rsid w:val="00DE7FDB"/>
    <w:rsid w:val="00DF219A"/>
    <w:rsid w:val="00DF2552"/>
    <w:rsid w:val="00DF2DD3"/>
    <w:rsid w:val="00DF3052"/>
    <w:rsid w:val="00DF3BF7"/>
    <w:rsid w:val="00DF418D"/>
    <w:rsid w:val="00DF6094"/>
    <w:rsid w:val="00E00BCD"/>
    <w:rsid w:val="00E01709"/>
    <w:rsid w:val="00E01BF6"/>
    <w:rsid w:val="00E028A3"/>
    <w:rsid w:val="00E02949"/>
    <w:rsid w:val="00E03478"/>
    <w:rsid w:val="00E03A39"/>
    <w:rsid w:val="00E076C8"/>
    <w:rsid w:val="00E10A26"/>
    <w:rsid w:val="00E111AA"/>
    <w:rsid w:val="00E1237E"/>
    <w:rsid w:val="00E12E4D"/>
    <w:rsid w:val="00E1345D"/>
    <w:rsid w:val="00E136FA"/>
    <w:rsid w:val="00E145B3"/>
    <w:rsid w:val="00E1463F"/>
    <w:rsid w:val="00E14955"/>
    <w:rsid w:val="00E15EAB"/>
    <w:rsid w:val="00E16BA7"/>
    <w:rsid w:val="00E1747E"/>
    <w:rsid w:val="00E202DA"/>
    <w:rsid w:val="00E209DF"/>
    <w:rsid w:val="00E2298F"/>
    <w:rsid w:val="00E32731"/>
    <w:rsid w:val="00E33D98"/>
    <w:rsid w:val="00E33EC1"/>
    <w:rsid w:val="00E3422A"/>
    <w:rsid w:val="00E348D8"/>
    <w:rsid w:val="00E36CBE"/>
    <w:rsid w:val="00E42CEB"/>
    <w:rsid w:val="00E45916"/>
    <w:rsid w:val="00E475DC"/>
    <w:rsid w:val="00E5004B"/>
    <w:rsid w:val="00E575CD"/>
    <w:rsid w:val="00E5787C"/>
    <w:rsid w:val="00E6012A"/>
    <w:rsid w:val="00E60D7D"/>
    <w:rsid w:val="00E62051"/>
    <w:rsid w:val="00E630DF"/>
    <w:rsid w:val="00E643FB"/>
    <w:rsid w:val="00E648A4"/>
    <w:rsid w:val="00E70CB6"/>
    <w:rsid w:val="00E710C8"/>
    <w:rsid w:val="00E71D07"/>
    <w:rsid w:val="00E71F7B"/>
    <w:rsid w:val="00E75EA4"/>
    <w:rsid w:val="00E7694C"/>
    <w:rsid w:val="00E77C2B"/>
    <w:rsid w:val="00E81039"/>
    <w:rsid w:val="00E81ACE"/>
    <w:rsid w:val="00E821D3"/>
    <w:rsid w:val="00E83716"/>
    <w:rsid w:val="00E846E8"/>
    <w:rsid w:val="00E90106"/>
    <w:rsid w:val="00E92074"/>
    <w:rsid w:val="00E9223E"/>
    <w:rsid w:val="00E93268"/>
    <w:rsid w:val="00E932AF"/>
    <w:rsid w:val="00E9454D"/>
    <w:rsid w:val="00E9490A"/>
    <w:rsid w:val="00E95122"/>
    <w:rsid w:val="00EA03E5"/>
    <w:rsid w:val="00EA0AF4"/>
    <w:rsid w:val="00EA12A5"/>
    <w:rsid w:val="00EA183E"/>
    <w:rsid w:val="00EA1EAC"/>
    <w:rsid w:val="00EA4818"/>
    <w:rsid w:val="00EA4998"/>
    <w:rsid w:val="00EA4DA3"/>
    <w:rsid w:val="00EA59A0"/>
    <w:rsid w:val="00EB1157"/>
    <w:rsid w:val="00EB12B8"/>
    <w:rsid w:val="00EB18E2"/>
    <w:rsid w:val="00EB2BCD"/>
    <w:rsid w:val="00EB6FD2"/>
    <w:rsid w:val="00EC006F"/>
    <w:rsid w:val="00EC0EC6"/>
    <w:rsid w:val="00EC1D51"/>
    <w:rsid w:val="00EC46D7"/>
    <w:rsid w:val="00EC659C"/>
    <w:rsid w:val="00ED00E2"/>
    <w:rsid w:val="00ED1193"/>
    <w:rsid w:val="00ED56F3"/>
    <w:rsid w:val="00ED5D37"/>
    <w:rsid w:val="00EE07FE"/>
    <w:rsid w:val="00EE3498"/>
    <w:rsid w:val="00EE48E2"/>
    <w:rsid w:val="00EE50B7"/>
    <w:rsid w:val="00EE547E"/>
    <w:rsid w:val="00EE683A"/>
    <w:rsid w:val="00EE6A45"/>
    <w:rsid w:val="00EE6DDE"/>
    <w:rsid w:val="00EF07F4"/>
    <w:rsid w:val="00EF0D10"/>
    <w:rsid w:val="00EF1131"/>
    <w:rsid w:val="00EF2CCC"/>
    <w:rsid w:val="00EF3405"/>
    <w:rsid w:val="00EF35FF"/>
    <w:rsid w:val="00EF51F3"/>
    <w:rsid w:val="00EF6CB0"/>
    <w:rsid w:val="00F00267"/>
    <w:rsid w:val="00F00EFB"/>
    <w:rsid w:val="00F01719"/>
    <w:rsid w:val="00F0238A"/>
    <w:rsid w:val="00F0269D"/>
    <w:rsid w:val="00F02A50"/>
    <w:rsid w:val="00F06850"/>
    <w:rsid w:val="00F0715B"/>
    <w:rsid w:val="00F07B25"/>
    <w:rsid w:val="00F07FE8"/>
    <w:rsid w:val="00F10846"/>
    <w:rsid w:val="00F14A75"/>
    <w:rsid w:val="00F1545E"/>
    <w:rsid w:val="00F17796"/>
    <w:rsid w:val="00F17B82"/>
    <w:rsid w:val="00F20066"/>
    <w:rsid w:val="00F20FF8"/>
    <w:rsid w:val="00F2224A"/>
    <w:rsid w:val="00F23CB6"/>
    <w:rsid w:val="00F2429C"/>
    <w:rsid w:val="00F2479B"/>
    <w:rsid w:val="00F26E24"/>
    <w:rsid w:val="00F277CD"/>
    <w:rsid w:val="00F30099"/>
    <w:rsid w:val="00F30D0A"/>
    <w:rsid w:val="00F32265"/>
    <w:rsid w:val="00F3451C"/>
    <w:rsid w:val="00F355D0"/>
    <w:rsid w:val="00F35FC2"/>
    <w:rsid w:val="00F363EE"/>
    <w:rsid w:val="00F36A18"/>
    <w:rsid w:val="00F36E74"/>
    <w:rsid w:val="00F37B2B"/>
    <w:rsid w:val="00F4190B"/>
    <w:rsid w:val="00F44B16"/>
    <w:rsid w:val="00F44E4E"/>
    <w:rsid w:val="00F44FAF"/>
    <w:rsid w:val="00F47410"/>
    <w:rsid w:val="00F47E34"/>
    <w:rsid w:val="00F51104"/>
    <w:rsid w:val="00F5548F"/>
    <w:rsid w:val="00F55F4F"/>
    <w:rsid w:val="00F56752"/>
    <w:rsid w:val="00F57267"/>
    <w:rsid w:val="00F60053"/>
    <w:rsid w:val="00F601DD"/>
    <w:rsid w:val="00F607F1"/>
    <w:rsid w:val="00F61B42"/>
    <w:rsid w:val="00F64E31"/>
    <w:rsid w:val="00F66D29"/>
    <w:rsid w:val="00F717E3"/>
    <w:rsid w:val="00F724C6"/>
    <w:rsid w:val="00F7562B"/>
    <w:rsid w:val="00F75B26"/>
    <w:rsid w:val="00F7616B"/>
    <w:rsid w:val="00F81435"/>
    <w:rsid w:val="00F81D8F"/>
    <w:rsid w:val="00F82848"/>
    <w:rsid w:val="00F84E8A"/>
    <w:rsid w:val="00F8699F"/>
    <w:rsid w:val="00F872D6"/>
    <w:rsid w:val="00F90460"/>
    <w:rsid w:val="00F946BB"/>
    <w:rsid w:val="00F9537C"/>
    <w:rsid w:val="00F95442"/>
    <w:rsid w:val="00F9551B"/>
    <w:rsid w:val="00F9558C"/>
    <w:rsid w:val="00F965F3"/>
    <w:rsid w:val="00F969C3"/>
    <w:rsid w:val="00F97623"/>
    <w:rsid w:val="00FA0300"/>
    <w:rsid w:val="00FA0989"/>
    <w:rsid w:val="00FA09FA"/>
    <w:rsid w:val="00FA2AAE"/>
    <w:rsid w:val="00FA5845"/>
    <w:rsid w:val="00FA60DF"/>
    <w:rsid w:val="00FA618C"/>
    <w:rsid w:val="00FA6EAB"/>
    <w:rsid w:val="00FB03A1"/>
    <w:rsid w:val="00FB0C75"/>
    <w:rsid w:val="00FB0C96"/>
    <w:rsid w:val="00FB1CE1"/>
    <w:rsid w:val="00FB4FD5"/>
    <w:rsid w:val="00FB5069"/>
    <w:rsid w:val="00FB6853"/>
    <w:rsid w:val="00FB70E0"/>
    <w:rsid w:val="00FC02FC"/>
    <w:rsid w:val="00FC0620"/>
    <w:rsid w:val="00FC11FA"/>
    <w:rsid w:val="00FC25E7"/>
    <w:rsid w:val="00FC3094"/>
    <w:rsid w:val="00FC4311"/>
    <w:rsid w:val="00FC71A7"/>
    <w:rsid w:val="00FD0509"/>
    <w:rsid w:val="00FD18C9"/>
    <w:rsid w:val="00FD45B3"/>
    <w:rsid w:val="00FD53EE"/>
    <w:rsid w:val="00FD6D65"/>
    <w:rsid w:val="00FD7D07"/>
    <w:rsid w:val="00FE10F5"/>
    <w:rsid w:val="00FE3CD0"/>
    <w:rsid w:val="00FE3EB7"/>
    <w:rsid w:val="00FE6A69"/>
    <w:rsid w:val="00FF081F"/>
    <w:rsid w:val="00FF2C79"/>
    <w:rsid w:val="00FF4DF7"/>
    <w:rsid w:val="00FF727E"/>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77B1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BE4"/>
    <w:pPr>
      <w:spacing w:after="200" w:line="276" w:lineRule="auto"/>
    </w:pPr>
    <w:rPr>
      <w:noProof/>
      <w:sz w:val="18"/>
      <w:lang w:val="en-US"/>
    </w:rPr>
  </w:style>
  <w:style w:type="paragraph" w:styleId="Heading1">
    <w:name w:val="heading 1"/>
    <w:basedOn w:val="Normal"/>
    <w:next w:val="Normal"/>
    <w:link w:val="Heading1Char"/>
    <w:uiPriority w:val="1"/>
    <w:qFormat/>
    <w:rsid w:val="00056BE4"/>
    <w:pPr>
      <w:keepNext/>
      <w:numPr>
        <w:numId w:val="1"/>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Heading2">
    <w:name w:val="heading 2"/>
    <w:basedOn w:val="Normal"/>
    <w:next w:val="Normal"/>
    <w:link w:val="Heading2Char"/>
    <w:uiPriority w:val="1"/>
    <w:semiHidden/>
    <w:unhideWhenUsed/>
    <w:qFormat/>
    <w:rsid w:val="00056BE4"/>
    <w:pPr>
      <w:keepNext/>
      <w:numPr>
        <w:ilvl w:val="1"/>
        <w:numId w:val="1"/>
      </w:numPr>
      <w:tabs>
        <w:tab w:val="left" w:pos="680"/>
        <w:tab w:val="left" w:pos="7371"/>
      </w:tabs>
      <w:spacing w:after="120" w:line="240" w:lineRule="atLeast"/>
      <w:outlineLvl w:val="1"/>
    </w:pPr>
    <w:rPr>
      <w:rFonts w:asciiTheme="majorHAnsi" w:eastAsia="Times" w:hAnsiTheme="majorHAnsi" w:cs="Times New Roman"/>
      <w:b/>
      <w:sz w:val="22"/>
      <w:szCs w:val="20"/>
      <w:lang w:val="nl-NL" w:eastAsia="nl-NL"/>
    </w:rPr>
  </w:style>
  <w:style w:type="paragraph" w:styleId="Heading3">
    <w:name w:val="heading 3"/>
    <w:basedOn w:val="Normal"/>
    <w:next w:val="Normal"/>
    <w:link w:val="Heading3Char"/>
    <w:uiPriority w:val="1"/>
    <w:unhideWhenUsed/>
    <w:qFormat/>
    <w:rsid w:val="00056BE4"/>
    <w:pPr>
      <w:keepNext/>
      <w:numPr>
        <w:ilvl w:val="2"/>
        <w:numId w:val="1"/>
      </w:numPr>
      <w:tabs>
        <w:tab w:val="clear" w:pos="710"/>
        <w:tab w:val="num" w:pos="0"/>
        <w:tab w:val="left" w:pos="680"/>
        <w:tab w:val="left" w:pos="7371"/>
      </w:tabs>
      <w:spacing w:after="120" w:line="240" w:lineRule="atLeast"/>
      <w:ind w:left="0"/>
      <w:outlineLvl w:val="2"/>
    </w:pPr>
    <w:rPr>
      <w:rFonts w:asciiTheme="majorHAnsi" w:eastAsia="Times" w:hAnsiTheme="majorHAnsi" w:cs="Times New Roman"/>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056BE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semiHidden/>
    <w:rsid w:val="00056BE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056BE4"/>
    <w:rPr>
      <w:rFonts w:asciiTheme="majorHAnsi" w:eastAsia="Times" w:hAnsiTheme="majorHAnsi" w:cs="Times New Roman"/>
      <w:b/>
      <w:sz w:val="16"/>
      <w:szCs w:val="20"/>
      <w:lang w:eastAsia="nl-NL"/>
    </w:rPr>
  </w:style>
  <w:style w:type="paragraph" w:styleId="ListParagraph">
    <w:name w:val="List Paragraph"/>
    <w:basedOn w:val="Normal"/>
    <w:uiPriority w:val="34"/>
    <w:qFormat/>
    <w:rsid w:val="002E47F8"/>
    <w:pPr>
      <w:ind w:left="720"/>
      <w:contextualSpacing/>
    </w:pPr>
  </w:style>
  <w:style w:type="paragraph" w:styleId="BalloonText">
    <w:name w:val="Balloon Text"/>
    <w:basedOn w:val="Normal"/>
    <w:link w:val="BalloonTextChar"/>
    <w:uiPriority w:val="99"/>
    <w:semiHidden/>
    <w:unhideWhenUsed/>
    <w:rsid w:val="00CA70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7083"/>
    <w:rPr>
      <w:rFonts w:ascii="Tahoma" w:hAnsi="Tahoma" w:cs="Tahoma"/>
      <w:sz w:val="16"/>
      <w:szCs w:val="16"/>
      <w:lang w:val="en-GB"/>
    </w:rPr>
  </w:style>
  <w:style w:type="character" w:styleId="CommentReference">
    <w:name w:val="annotation reference"/>
    <w:basedOn w:val="DefaultParagraphFont"/>
    <w:uiPriority w:val="99"/>
    <w:semiHidden/>
    <w:unhideWhenUsed/>
    <w:rsid w:val="00CA7083"/>
    <w:rPr>
      <w:sz w:val="16"/>
      <w:szCs w:val="16"/>
    </w:rPr>
  </w:style>
  <w:style w:type="paragraph" w:styleId="CommentText">
    <w:name w:val="annotation text"/>
    <w:basedOn w:val="Normal"/>
    <w:link w:val="CommentTextChar"/>
    <w:uiPriority w:val="99"/>
    <w:semiHidden/>
    <w:unhideWhenUsed/>
    <w:rsid w:val="00CA7083"/>
    <w:pPr>
      <w:spacing w:line="240" w:lineRule="auto"/>
    </w:pPr>
    <w:rPr>
      <w:sz w:val="20"/>
      <w:szCs w:val="20"/>
    </w:rPr>
  </w:style>
  <w:style w:type="character" w:customStyle="1" w:styleId="CommentTextChar">
    <w:name w:val="Comment Text Char"/>
    <w:basedOn w:val="DefaultParagraphFont"/>
    <w:link w:val="CommentText"/>
    <w:uiPriority w:val="99"/>
    <w:semiHidden/>
    <w:rsid w:val="00CA7083"/>
    <w:rPr>
      <w:sz w:val="20"/>
      <w:szCs w:val="20"/>
      <w:lang w:val="en-GB"/>
    </w:rPr>
  </w:style>
  <w:style w:type="paragraph" w:styleId="CommentSubject">
    <w:name w:val="annotation subject"/>
    <w:basedOn w:val="CommentText"/>
    <w:next w:val="CommentText"/>
    <w:link w:val="CommentSubjectChar"/>
    <w:uiPriority w:val="99"/>
    <w:semiHidden/>
    <w:unhideWhenUsed/>
    <w:rsid w:val="00CA7083"/>
    <w:rPr>
      <w:b/>
      <w:bCs/>
    </w:rPr>
  </w:style>
  <w:style w:type="character" w:customStyle="1" w:styleId="CommentSubjectChar">
    <w:name w:val="Comment Subject Char"/>
    <w:basedOn w:val="CommentTextChar"/>
    <w:link w:val="CommentSubject"/>
    <w:uiPriority w:val="99"/>
    <w:semiHidden/>
    <w:rsid w:val="00CA7083"/>
    <w:rPr>
      <w:b/>
      <w:bCs/>
      <w:sz w:val="20"/>
      <w:szCs w:val="20"/>
      <w:lang w:val="en-GB"/>
    </w:rPr>
  </w:style>
  <w:style w:type="paragraph" w:styleId="Header">
    <w:name w:val="header"/>
    <w:basedOn w:val="Normal"/>
    <w:link w:val="HeaderChar"/>
    <w:uiPriority w:val="99"/>
    <w:unhideWhenUsed/>
    <w:rsid w:val="00285E2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85E2F"/>
    <w:rPr>
      <w:sz w:val="18"/>
      <w:lang w:val="en-GB"/>
    </w:rPr>
  </w:style>
  <w:style w:type="paragraph" w:styleId="Footer">
    <w:name w:val="footer"/>
    <w:basedOn w:val="Normal"/>
    <w:link w:val="FooterChar"/>
    <w:uiPriority w:val="99"/>
    <w:unhideWhenUsed/>
    <w:rsid w:val="00285E2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85E2F"/>
    <w:rPr>
      <w:sz w:val="18"/>
      <w:lang w:val="en-GB"/>
    </w:rPr>
  </w:style>
  <w:style w:type="table" w:customStyle="1" w:styleId="Tabelraster1">
    <w:name w:val="Tabelraster1"/>
    <w:basedOn w:val="TableNormal"/>
    <w:next w:val="TableGrid"/>
    <w:uiPriority w:val="59"/>
    <w:rsid w:val="00C930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C9300A"/>
    <w:pPr>
      <w:spacing w:after="0" w:line="240" w:lineRule="auto"/>
    </w:pPr>
  </w:style>
  <w:style w:type="table" w:styleId="TableGrid">
    <w:name w:val="Table Grid"/>
    <w:basedOn w:val="TableNormal"/>
    <w:uiPriority w:val="39"/>
    <w:rsid w:val="00C930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42C23"/>
    <w:pPr>
      <w:spacing w:after="0" w:line="240" w:lineRule="auto"/>
    </w:pPr>
    <w:rPr>
      <w:sz w:val="18"/>
      <w:lang w:val="en-GB"/>
    </w:rPr>
  </w:style>
  <w:style w:type="paragraph" w:customStyle="1" w:styleId="Title1">
    <w:name w:val="Title1"/>
    <w:basedOn w:val="Normal"/>
    <w:rsid w:val="00C419E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C419E9"/>
    <w:rPr>
      <w:color w:val="0000FF"/>
      <w:u w:val="single"/>
    </w:rPr>
  </w:style>
  <w:style w:type="paragraph" w:customStyle="1" w:styleId="desc">
    <w:name w:val="desc"/>
    <w:basedOn w:val="Normal"/>
    <w:rsid w:val="00C419E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C419E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C419E9"/>
  </w:style>
  <w:style w:type="character" w:customStyle="1" w:styleId="highlight">
    <w:name w:val="highlight"/>
    <w:basedOn w:val="DefaultParagraphFont"/>
    <w:rsid w:val="00C419E9"/>
  </w:style>
  <w:style w:type="character" w:customStyle="1" w:styleId="rwrr">
    <w:name w:val="rwrr"/>
    <w:basedOn w:val="DefaultParagraphFont"/>
    <w:rsid w:val="00644156"/>
  </w:style>
  <w:style w:type="character" w:styleId="Emphasis">
    <w:name w:val="Emphasis"/>
    <w:basedOn w:val="DefaultParagraphFont"/>
    <w:uiPriority w:val="20"/>
    <w:qFormat/>
    <w:rsid w:val="007A4392"/>
    <w:rPr>
      <w:i/>
      <w:iCs/>
    </w:rPr>
  </w:style>
  <w:style w:type="character" w:styleId="LineNumber">
    <w:name w:val="line number"/>
    <w:basedOn w:val="DefaultParagraphFont"/>
    <w:uiPriority w:val="99"/>
    <w:semiHidden/>
    <w:unhideWhenUsed/>
    <w:rsid w:val="004D3800"/>
  </w:style>
  <w:style w:type="character" w:customStyle="1" w:styleId="UnresolvedMention">
    <w:name w:val="Unresolved Mention"/>
    <w:basedOn w:val="DefaultParagraphFont"/>
    <w:uiPriority w:val="99"/>
    <w:semiHidden/>
    <w:unhideWhenUsed/>
    <w:rsid w:val="00D8648D"/>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6BE4"/>
    <w:pPr>
      <w:spacing w:after="200" w:line="276" w:lineRule="auto"/>
    </w:pPr>
    <w:rPr>
      <w:noProof/>
      <w:sz w:val="18"/>
      <w:lang w:val="en-US"/>
    </w:rPr>
  </w:style>
  <w:style w:type="paragraph" w:styleId="Heading1">
    <w:name w:val="heading 1"/>
    <w:basedOn w:val="Normal"/>
    <w:next w:val="Normal"/>
    <w:link w:val="Heading1Char"/>
    <w:uiPriority w:val="1"/>
    <w:qFormat/>
    <w:rsid w:val="00056BE4"/>
    <w:pPr>
      <w:keepNext/>
      <w:numPr>
        <w:numId w:val="1"/>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Heading2">
    <w:name w:val="heading 2"/>
    <w:basedOn w:val="Normal"/>
    <w:next w:val="Normal"/>
    <w:link w:val="Heading2Char"/>
    <w:uiPriority w:val="1"/>
    <w:semiHidden/>
    <w:unhideWhenUsed/>
    <w:qFormat/>
    <w:rsid w:val="00056BE4"/>
    <w:pPr>
      <w:keepNext/>
      <w:numPr>
        <w:ilvl w:val="1"/>
        <w:numId w:val="1"/>
      </w:numPr>
      <w:tabs>
        <w:tab w:val="left" w:pos="680"/>
        <w:tab w:val="left" w:pos="7371"/>
      </w:tabs>
      <w:spacing w:after="120" w:line="240" w:lineRule="atLeast"/>
      <w:outlineLvl w:val="1"/>
    </w:pPr>
    <w:rPr>
      <w:rFonts w:asciiTheme="majorHAnsi" w:eastAsia="Times" w:hAnsiTheme="majorHAnsi" w:cs="Times New Roman"/>
      <w:b/>
      <w:sz w:val="22"/>
      <w:szCs w:val="20"/>
      <w:lang w:val="nl-NL" w:eastAsia="nl-NL"/>
    </w:rPr>
  </w:style>
  <w:style w:type="paragraph" w:styleId="Heading3">
    <w:name w:val="heading 3"/>
    <w:basedOn w:val="Normal"/>
    <w:next w:val="Normal"/>
    <w:link w:val="Heading3Char"/>
    <w:uiPriority w:val="1"/>
    <w:unhideWhenUsed/>
    <w:qFormat/>
    <w:rsid w:val="00056BE4"/>
    <w:pPr>
      <w:keepNext/>
      <w:numPr>
        <w:ilvl w:val="2"/>
        <w:numId w:val="1"/>
      </w:numPr>
      <w:tabs>
        <w:tab w:val="clear" w:pos="710"/>
        <w:tab w:val="num" w:pos="0"/>
        <w:tab w:val="left" w:pos="680"/>
        <w:tab w:val="left" w:pos="7371"/>
      </w:tabs>
      <w:spacing w:after="120" w:line="240" w:lineRule="atLeast"/>
      <w:ind w:left="0"/>
      <w:outlineLvl w:val="2"/>
    </w:pPr>
    <w:rPr>
      <w:rFonts w:asciiTheme="majorHAnsi" w:eastAsia="Times" w:hAnsiTheme="majorHAnsi" w:cs="Times New Roman"/>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056BE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semiHidden/>
    <w:rsid w:val="00056BE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056BE4"/>
    <w:rPr>
      <w:rFonts w:asciiTheme="majorHAnsi" w:eastAsia="Times" w:hAnsiTheme="majorHAnsi" w:cs="Times New Roman"/>
      <w:b/>
      <w:sz w:val="16"/>
      <w:szCs w:val="20"/>
      <w:lang w:eastAsia="nl-NL"/>
    </w:rPr>
  </w:style>
  <w:style w:type="paragraph" w:styleId="ListParagraph">
    <w:name w:val="List Paragraph"/>
    <w:basedOn w:val="Normal"/>
    <w:uiPriority w:val="34"/>
    <w:qFormat/>
    <w:rsid w:val="002E47F8"/>
    <w:pPr>
      <w:ind w:left="720"/>
      <w:contextualSpacing/>
    </w:pPr>
  </w:style>
  <w:style w:type="paragraph" w:styleId="BalloonText">
    <w:name w:val="Balloon Text"/>
    <w:basedOn w:val="Normal"/>
    <w:link w:val="BalloonTextChar"/>
    <w:uiPriority w:val="99"/>
    <w:semiHidden/>
    <w:unhideWhenUsed/>
    <w:rsid w:val="00CA70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7083"/>
    <w:rPr>
      <w:rFonts w:ascii="Tahoma" w:hAnsi="Tahoma" w:cs="Tahoma"/>
      <w:sz w:val="16"/>
      <w:szCs w:val="16"/>
      <w:lang w:val="en-GB"/>
    </w:rPr>
  </w:style>
  <w:style w:type="character" w:styleId="CommentReference">
    <w:name w:val="annotation reference"/>
    <w:basedOn w:val="DefaultParagraphFont"/>
    <w:uiPriority w:val="99"/>
    <w:semiHidden/>
    <w:unhideWhenUsed/>
    <w:rsid w:val="00CA7083"/>
    <w:rPr>
      <w:sz w:val="16"/>
      <w:szCs w:val="16"/>
    </w:rPr>
  </w:style>
  <w:style w:type="paragraph" w:styleId="CommentText">
    <w:name w:val="annotation text"/>
    <w:basedOn w:val="Normal"/>
    <w:link w:val="CommentTextChar"/>
    <w:uiPriority w:val="99"/>
    <w:semiHidden/>
    <w:unhideWhenUsed/>
    <w:rsid w:val="00CA7083"/>
    <w:pPr>
      <w:spacing w:line="240" w:lineRule="auto"/>
    </w:pPr>
    <w:rPr>
      <w:sz w:val="20"/>
      <w:szCs w:val="20"/>
    </w:rPr>
  </w:style>
  <w:style w:type="character" w:customStyle="1" w:styleId="CommentTextChar">
    <w:name w:val="Comment Text Char"/>
    <w:basedOn w:val="DefaultParagraphFont"/>
    <w:link w:val="CommentText"/>
    <w:uiPriority w:val="99"/>
    <w:semiHidden/>
    <w:rsid w:val="00CA7083"/>
    <w:rPr>
      <w:sz w:val="20"/>
      <w:szCs w:val="20"/>
      <w:lang w:val="en-GB"/>
    </w:rPr>
  </w:style>
  <w:style w:type="paragraph" w:styleId="CommentSubject">
    <w:name w:val="annotation subject"/>
    <w:basedOn w:val="CommentText"/>
    <w:next w:val="CommentText"/>
    <w:link w:val="CommentSubjectChar"/>
    <w:uiPriority w:val="99"/>
    <w:semiHidden/>
    <w:unhideWhenUsed/>
    <w:rsid w:val="00CA7083"/>
    <w:rPr>
      <w:b/>
      <w:bCs/>
    </w:rPr>
  </w:style>
  <w:style w:type="character" w:customStyle="1" w:styleId="CommentSubjectChar">
    <w:name w:val="Comment Subject Char"/>
    <w:basedOn w:val="CommentTextChar"/>
    <w:link w:val="CommentSubject"/>
    <w:uiPriority w:val="99"/>
    <w:semiHidden/>
    <w:rsid w:val="00CA7083"/>
    <w:rPr>
      <w:b/>
      <w:bCs/>
      <w:sz w:val="20"/>
      <w:szCs w:val="20"/>
      <w:lang w:val="en-GB"/>
    </w:rPr>
  </w:style>
  <w:style w:type="paragraph" w:styleId="Header">
    <w:name w:val="header"/>
    <w:basedOn w:val="Normal"/>
    <w:link w:val="HeaderChar"/>
    <w:uiPriority w:val="99"/>
    <w:unhideWhenUsed/>
    <w:rsid w:val="00285E2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85E2F"/>
    <w:rPr>
      <w:sz w:val="18"/>
      <w:lang w:val="en-GB"/>
    </w:rPr>
  </w:style>
  <w:style w:type="paragraph" w:styleId="Footer">
    <w:name w:val="footer"/>
    <w:basedOn w:val="Normal"/>
    <w:link w:val="FooterChar"/>
    <w:uiPriority w:val="99"/>
    <w:unhideWhenUsed/>
    <w:rsid w:val="00285E2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85E2F"/>
    <w:rPr>
      <w:sz w:val="18"/>
      <w:lang w:val="en-GB"/>
    </w:rPr>
  </w:style>
  <w:style w:type="table" w:customStyle="1" w:styleId="Tabelraster1">
    <w:name w:val="Tabelraster1"/>
    <w:basedOn w:val="TableNormal"/>
    <w:next w:val="TableGrid"/>
    <w:uiPriority w:val="59"/>
    <w:rsid w:val="00C930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C9300A"/>
    <w:pPr>
      <w:spacing w:after="0" w:line="240" w:lineRule="auto"/>
    </w:pPr>
  </w:style>
  <w:style w:type="table" w:styleId="TableGrid">
    <w:name w:val="Table Grid"/>
    <w:basedOn w:val="TableNormal"/>
    <w:uiPriority w:val="39"/>
    <w:rsid w:val="00C930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142C23"/>
    <w:pPr>
      <w:spacing w:after="0" w:line="240" w:lineRule="auto"/>
    </w:pPr>
    <w:rPr>
      <w:sz w:val="18"/>
      <w:lang w:val="en-GB"/>
    </w:rPr>
  </w:style>
  <w:style w:type="paragraph" w:customStyle="1" w:styleId="Title1">
    <w:name w:val="Title1"/>
    <w:basedOn w:val="Normal"/>
    <w:rsid w:val="00C419E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C419E9"/>
    <w:rPr>
      <w:color w:val="0000FF"/>
      <w:u w:val="single"/>
    </w:rPr>
  </w:style>
  <w:style w:type="paragraph" w:customStyle="1" w:styleId="desc">
    <w:name w:val="desc"/>
    <w:basedOn w:val="Normal"/>
    <w:rsid w:val="00C419E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C419E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C419E9"/>
  </w:style>
  <w:style w:type="character" w:customStyle="1" w:styleId="highlight">
    <w:name w:val="highlight"/>
    <w:basedOn w:val="DefaultParagraphFont"/>
    <w:rsid w:val="00C419E9"/>
  </w:style>
  <w:style w:type="character" w:customStyle="1" w:styleId="rwrr">
    <w:name w:val="rwrr"/>
    <w:basedOn w:val="DefaultParagraphFont"/>
    <w:rsid w:val="00644156"/>
  </w:style>
  <w:style w:type="character" w:styleId="Emphasis">
    <w:name w:val="Emphasis"/>
    <w:basedOn w:val="DefaultParagraphFont"/>
    <w:uiPriority w:val="20"/>
    <w:qFormat/>
    <w:rsid w:val="007A4392"/>
    <w:rPr>
      <w:i/>
      <w:iCs/>
    </w:rPr>
  </w:style>
  <w:style w:type="character" w:styleId="LineNumber">
    <w:name w:val="line number"/>
    <w:basedOn w:val="DefaultParagraphFont"/>
    <w:uiPriority w:val="99"/>
    <w:semiHidden/>
    <w:unhideWhenUsed/>
    <w:rsid w:val="004D3800"/>
  </w:style>
  <w:style w:type="character" w:customStyle="1" w:styleId="UnresolvedMention">
    <w:name w:val="Unresolved Mention"/>
    <w:basedOn w:val="DefaultParagraphFont"/>
    <w:uiPriority w:val="99"/>
    <w:semiHidden/>
    <w:unhideWhenUsed/>
    <w:rsid w:val="00D864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685636">
      <w:bodyDiv w:val="1"/>
      <w:marLeft w:val="0"/>
      <w:marRight w:val="0"/>
      <w:marTop w:val="0"/>
      <w:marBottom w:val="0"/>
      <w:divBdr>
        <w:top w:val="none" w:sz="0" w:space="0" w:color="auto"/>
        <w:left w:val="none" w:sz="0" w:space="0" w:color="auto"/>
        <w:bottom w:val="none" w:sz="0" w:space="0" w:color="auto"/>
        <w:right w:val="none" w:sz="0" w:space="0" w:color="auto"/>
      </w:divBdr>
    </w:div>
    <w:div w:id="233004959">
      <w:bodyDiv w:val="1"/>
      <w:marLeft w:val="0"/>
      <w:marRight w:val="0"/>
      <w:marTop w:val="0"/>
      <w:marBottom w:val="0"/>
      <w:divBdr>
        <w:top w:val="none" w:sz="0" w:space="0" w:color="auto"/>
        <w:left w:val="none" w:sz="0" w:space="0" w:color="auto"/>
        <w:bottom w:val="none" w:sz="0" w:space="0" w:color="auto"/>
        <w:right w:val="none" w:sz="0" w:space="0" w:color="auto"/>
      </w:divBdr>
      <w:divsChild>
        <w:div w:id="116796139">
          <w:marLeft w:val="0"/>
          <w:marRight w:val="0"/>
          <w:marTop w:val="34"/>
          <w:marBottom w:val="34"/>
          <w:divBdr>
            <w:top w:val="none" w:sz="0" w:space="0" w:color="auto"/>
            <w:left w:val="none" w:sz="0" w:space="0" w:color="auto"/>
            <w:bottom w:val="none" w:sz="0" w:space="0" w:color="auto"/>
            <w:right w:val="none" w:sz="0" w:space="0" w:color="auto"/>
          </w:divBdr>
        </w:div>
      </w:divsChild>
    </w:div>
    <w:div w:id="518589955">
      <w:bodyDiv w:val="1"/>
      <w:marLeft w:val="0"/>
      <w:marRight w:val="0"/>
      <w:marTop w:val="0"/>
      <w:marBottom w:val="0"/>
      <w:divBdr>
        <w:top w:val="none" w:sz="0" w:space="0" w:color="auto"/>
        <w:left w:val="none" w:sz="0" w:space="0" w:color="auto"/>
        <w:bottom w:val="none" w:sz="0" w:space="0" w:color="auto"/>
        <w:right w:val="none" w:sz="0" w:space="0" w:color="auto"/>
      </w:divBdr>
    </w:div>
    <w:div w:id="650712194">
      <w:bodyDiv w:val="1"/>
      <w:marLeft w:val="0"/>
      <w:marRight w:val="0"/>
      <w:marTop w:val="0"/>
      <w:marBottom w:val="0"/>
      <w:divBdr>
        <w:top w:val="none" w:sz="0" w:space="0" w:color="auto"/>
        <w:left w:val="none" w:sz="0" w:space="0" w:color="auto"/>
        <w:bottom w:val="none" w:sz="0" w:space="0" w:color="auto"/>
        <w:right w:val="none" w:sz="0" w:space="0" w:color="auto"/>
      </w:divBdr>
    </w:div>
    <w:div w:id="681857913">
      <w:bodyDiv w:val="1"/>
      <w:marLeft w:val="0"/>
      <w:marRight w:val="0"/>
      <w:marTop w:val="0"/>
      <w:marBottom w:val="0"/>
      <w:divBdr>
        <w:top w:val="none" w:sz="0" w:space="0" w:color="auto"/>
        <w:left w:val="none" w:sz="0" w:space="0" w:color="auto"/>
        <w:bottom w:val="none" w:sz="0" w:space="0" w:color="auto"/>
        <w:right w:val="none" w:sz="0" w:space="0" w:color="auto"/>
      </w:divBdr>
      <w:divsChild>
        <w:div w:id="1470365837">
          <w:marLeft w:val="0"/>
          <w:marRight w:val="0"/>
          <w:marTop w:val="34"/>
          <w:marBottom w:val="34"/>
          <w:divBdr>
            <w:top w:val="none" w:sz="0" w:space="0" w:color="auto"/>
            <w:left w:val="none" w:sz="0" w:space="0" w:color="auto"/>
            <w:bottom w:val="none" w:sz="0" w:space="0" w:color="auto"/>
            <w:right w:val="none" w:sz="0" w:space="0" w:color="auto"/>
          </w:divBdr>
        </w:div>
      </w:divsChild>
    </w:div>
    <w:div w:id="748035951">
      <w:bodyDiv w:val="1"/>
      <w:marLeft w:val="0"/>
      <w:marRight w:val="0"/>
      <w:marTop w:val="0"/>
      <w:marBottom w:val="0"/>
      <w:divBdr>
        <w:top w:val="none" w:sz="0" w:space="0" w:color="auto"/>
        <w:left w:val="none" w:sz="0" w:space="0" w:color="auto"/>
        <w:bottom w:val="none" w:sz="0" w:space="0" w:color="auto"/>
        <w:right w:val="none" w:sz="0" w:space="0" w:color="auto"/>
      </w:divBdr>
      <w:divsChild>
        <w:div w:id="529685872">
          <w:marLeft w:val="0"/>
          <w:marRight w:val="0"/>
          <w:marTop w:val="34"/>
          <w:marBottom w:val="34"/>
          <w:divBdr>
            <w:top w:val="none" w:sz="0" w:space="0" w:color="auto"/>
            <w:left w:val="none" w:sz="0" w:space="0" w:color="auto"/>
            <w:bottom w:val="none" w:sz="0" w:space="0" w:color="auto"/>
            <w:right w:val="none" w:sz="0" w:space="0" w:color="auto"/>
          </w:divBdr>
        </w:div>
      </w:divsChild>
    </w:div>
    <w:div w:id="755400548">
      <w:bodyDiv w:val="1"/>
      <w:marLeft w:val="0"/>
      <w:marRight w:val="0"/>
      <w:marTop w:val="0"/>
      <w:marBottom w:val="0"/>
      <w:divBdr>
        <w:top w:val="none" w:sz="0" w:space="0" w:color="auto"/>
        <w:left w:val="none" w:sz="0" w:space="0" w:color="auto"/>
        <w:bottom w:val="none" w:sz="0" w:space="0" w:color="auto"/>
        <w:right w:val="none" w:sz="0" w:space="0" w:color="auto"/>
      </w:divBdr>
    </w:div>
    <w:div w:id="973296875">
      <w:bodyDiv w:val="1"/>
      <w:marLeft w:val="0"/>
      <w:marRight w:val="0"/>
      <w:marTop w:val="0"/>
      <w:marBottom w:val="0"/>
      <w:divBdr>
        <w:top w:val="none" w:sz="0" w:space="0" w:color="auto"/>
        <w:left w:val="none" w:sz="0" w:space="0" w:color="auto"/>
        <w:bottom w:val="none" w:sz="0" w:space="0" w:color="auto"/>
        <w:right w:val="none" w:sz="0" w:space="0" w:color="auto"/>
      </w:divBdr>
      <w:divsChild>
        <w:div w:id="1277984718">
          <w:marLeft w:val="0"/>
          <w:marRight w:val="0"/>
          <w:marTop w:val="34"/>
          <w:marBottom w:val="34"/>
          <w:divBdr>
            <w:top w:val="none" w:sz="0" w:space="0" w:color="auto"/>
            <w:left w:val="none" w:sz="0" w:space="0" w:color="auto"/>
            <w:bottom w:val="none" w:sz="0" w:space="0" w:color="auto"/>
            <w:right w:val="none" w:sz="0" w:space="0" w:color="auto"/>
          </w:divBdr>
        </w:div>
      </w:divsChild>
    </w:div>
    <w:div w:id="1202747674">
      <w:bodyDiv w:val="1"/>
      <w:marLeft w:val="0"/>
      <w:marRight w:val="0"/>
      <w:marTop w:val="0"/>
      <w:marBottom w:val="0"/>
      <w:divBdr>
        <w:top w:val="none" w:sz="0" w:space="0" w:color="auto"/>
        <w:left w:val="none" w:sz="0" w:space="0" w:color="auto"/>
        <w:bottom w:val="none" w:sz="0" w:space="0" w:color="auto"/>
        <w:right w:val="none" w:sz="0" w:space="0" w:color="auto"/>
      </w:divBdr>
      <w:divsChild>
        <w:div w:id="612632205">
          <w:marLeft w:val="0"/>
          <w:marRight w:val="0"/>
          <w:marTop w:val="34"/>
          <w:marBottom w:val="34"/>
          <w:divBdr>
            <w:top w:val="none" w:sz="0" w:space="0" w:color="auto"/>
            <w:left w:val="none" w:sz="0" w:space="0" w:color="auto"/>
            <w:bottom w:val="none" w:sz="0" w:space="0" w:color="auto"/>
            <w:right w:val="none" w:sz="0" w:space="0" w:color="auto"/>
          </w:divBdr>
        </w:div>
      </w:divsChild>
    </w:div>
    <w:div w:id="1656766028">
      <w:bodyDiv w:val="1"/>
      <w:marLeft w:val="0"/>
      <w:marRight w:val="0"/>
      <w:marTop w:val="0"/>
      <w:marBottom w:val="0"/>
      <w:divBdr>
        <w:top w:val="none" w:sz="0" w:space="0" w:color="auto"/>
        <w:left w:val="none" w:sz="0" w:space="0" w:color="auto"/>
        <w:bottom w:val="none" w:sz="0" w:space="0" w:color="auto"/>
        <w:right w:val="none" w:sz="0" w:space="0" w:color="auto"/>
      </w:divBdr>
    </w:div>
    <w:div w:id="1934127061">
      <w:bodyDiv w:val="1"/>
      <w:marLeft w:val="0"/>
      <w:marRight w:val="0"/>
      <w:marTop w:val="0"/>
      <w:marBottom w:val="0"/>
      <w:divBdr>
        <w:top w:val="none" w:sz="0" w:space="0" w:color="auto"/>
        <w:left w:val="none" w:sz="0" w:space="0" w:color="auto"/>
        <w:bottom w:val="none" w:sz="0" w:space="0" w:color="auto"/>
        <w:right w:val="none" w:sz="0" w:space="0" w:color="auto"/>
      </w:divBdr>
    </w:div>
    <w:div w:id="19962273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60C241-0EC4-5C4A-9EA0-1C23A7BFD5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19</Words>
  <Characters>8664</Characters>
  <Application>Microsoft Macintosh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eit Leiden</Company>
  <LinksUpToDate>false</LinksUpToDate>
  <CharactersWithSpaces>10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en, R. van der</dc:creator>
  <cp:lastModifiedBy>ARUNA</cp:lastModifiedBy>
  <cp:revision>11</cp:revision>
  <dcterms:created xsi:type="dcterms:W3CDTF">2020-07-29T08:41:00Z</dcterms:created>
  <dcterms:modified xsi:type="dcterms:W3CDTF">2020-08-26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developmental-cognitive-neuroscience</vt:lpwstr>
  </property>
  <property fmtid="{D5CDD505-2E9C-101B-9397-08002B2CF9AE}" pid="9" name="Mendeley Recent Style Name 3_1">
    <vt:lpwstr>Developmental Cognitive Neuroscience</vt:lpwstr>
  </property>
  <property fmtid="{D5CDD505-2E9C-101B-9397-08002B2CF9AE}" pid="10" name="Mendeley Recent Style Id 4_1">
    <vt:lpwstr>http://www.zotero.org/styles/frontiers-in-behavioral-neuroscience</vt:lpwstr>
  </property>
  <property fmtid="{D5CDD505-2E9C-101B-9397-08002B2CF9AE}" pid="11" name="Mendeley Recent Style Name 4_1">
    <vt:lpwstr>Frontiers in Behavioral Neuroscience</vt:lpwstr>
  </property>
  <property fmtid="{D5CDD505-2E9C-101B-9397-08002B2CF9AE}" pid="12" name="Mendeley Recent Style Id 5_1">
    <vt:lpwstr>http://www.zotero.org/styles/genes-brain-and-behavior</vt:lpwstr>
  </property>
  <property fmtid="{D5CDD505-2E9C-101B-9397-08002B2CF9AE}" pid="13" name="Mendeley Recent Style Name 5_1">
    <vt:lpwstr>Genes, Brain and Behavior</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f63a10d-9de4-33db-a61a-5a2f0ec8d3d0</vt:lpwstr>
  </property>
  <property fmtid="{D5CDD505-2E9C-101B-9397-08002B2CF9AE}" pid="24" name="Mendeley Citation Style_1">
    <vt:lpwstr>http://www.zotero.org/styles/developmental-cognitive-neuroscience</vt:lpwstr>
  </property>
</Properties>
</file>